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3F120" w14:textId="606C6286" w:rsidR="00971145" w:rsidRPr="00971145" w:rsidRDefault="00971145" w:rsidP="00971145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Online </w:t>
      </w:r>
      <w:r>
        <w:rPr>
          <w:rFonts w:ascii="Arial" w:eastAsia="Times New Roman" w:hAnsi="Arial" w:cs="Arial"/>
          <w:b/>
          <w:bCs/>
          <w:iCs/>
          <w:sz w:val="20"/>
          <w:szCs w:val="20"/>
        </w:rPr>
        <w:t>R</w:t>
      </w: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esource </w:t>
      </w:r>
      <w:r w:rsidR="00987EB2">
        <w:rPr>
          <w:rFonts w:ascii="Arial" w:eastAsia="Times New Roman" w:hAnsi="Arial" w:cs="Arial"/>
          <w:b/>
          <w:bCs/>
          <w:iCs/>
          <w:sz w:val="20"/>
          <w:szCs w:val="20"/>
        </w:rPr>
        <w:t>1</w:t>
      </w: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 – Full model specifications</w:t>
      </w:r>
    </w:p>
    <w:p w14:paraId="55D63802" w14:textId="77777777" w:rsidR="00971145" w:rsidRDefault="00971145" w:rsidP="009F5B47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162F8756" w14:textId="77777777" w:rsidR="009F5B47" w:rsidRPr="00C630E7" w:rsidRDefault="009F5B47" w:rsidP="009F5B47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t xml:space="preserve">RQ1: Are outcome </w:t>
      </w:r>
      <w:r w:rsidR="00965148" w:rsidRPr="00C630E7">
        <w:rPr>
          <w:rFonts w:ascii="Arial" w:hAnsi="Arial" w:cs="Arial"/>
          <w:b/>
          <w:i/>
          <w:iCs/>
          <w:sz w:val="20"/>
          <w:szCs w:val="20"/>
        </w:rPr>
        <w:t>expectancy</w:t>
      </w:r>
      <w:r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t xml:space="preserve"> and depression symptom severity at post and follow-up related?</w:t>
      </w:r>
    </w:p>
    <w:p w14:paraId="3867A338" w14:textId="77777777" w:rsidR="009F5B47" w:rsidRPr="009F5B47" w:rsidRDefault="009F5B47" w:rsidP="009F5B4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t>Hypothe</w:t>
      </w:r>
      <w:r w:rsidR="00965148"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t>sis 1</w:t>
      </w:r>
    </w:p>
    <w:p w14:paraId="7AED5EED" w14:textId="77777777" w:rsidR="009F5B47" w:rsidRPr="009F5B47" w:rsidRDefault="009F5B47" w:rsidP="009F5B4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9F5B47">
        <w:rPr>
          <w:rFonts w:ascii="Arial" w:eastAsia="Times New Roman" w:hAnsi="Arial" w:cs="Arial"/>
          <w:sz w:val="20"/>
          <w:szCs w:val="20"/>
        </w:rPr>
        <w:t xml:space="preserve">H0(1) = Outcome expectancy at baseline does not predict depressive symptomatology at post-treatment. </w:t>
      </w:r>
      <w:r w:rsidRPr="00C630E7">
        <w:rPr>
          <w:rFonts w:ascii="Arial" w:eastAsia="Times New Roman" w:hAnsi="Arial" w:cs="Arial"/>
          <w:sz w:val="20"/>
          <w:szCs w:val="20"/>
        </w:rPr>
        <w:br/>
      </w:r>
      <w:r w:rsidRPr="009F5B47">
        <w:rPr>
          <w:rFonts w:ascii="Arial" w:eastAsia="Times New Roman" w:hAnsi="Arial" w:cs="Arial"/>
          <w:sz w:val="20"/>
          <w:szCs w:val="20"/>
        </w:rPr>
        <w:t>H1(1) = Outcome expectancy at baseline does predict depressive symptomatology at post-treatment.</w:t>
      </w:r>
    </w:p>
    <w:p w14:paraId="7F5FA427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13296854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3694113E" w14:textId="77777777" w:rsidR="009F5B47" w:rsidRPr="00D02BD2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,exp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cesd_1 ~ 0+ factor(trial)+ trial1_cesd_0_c+trial2_cesd_0_c +trial1_age_c+trial2_age_c+ trial1_sex_c +  trial2_sex_c +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 trial), </w:t>
      </w:r>
    </w:p>
    <w:p w14:paraId="6966503D" w14:textId="77777777" w:rsidR="009F5B47" w:rsidRPr="00D02BD2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</w:p>
    <w:p w14:paraId="15211066" w14:textId="77777777" w:rsidR="009F5B4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"(shape=1.5, rate=0.05) )) </w:t>
      </w:r>
    </w:p>
    <w:p w14:paraId="307EE389" w14:textId="77777777" w:rsidR="00D25256" w:rsidRPr="00D02BD2" w:rsidRDefault="00D25256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EEBC761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064C8818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p w14:paraId="410DA882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10122" w:type="dxa"/>
        <w:tblLook w:val="04A0" w:firstRow="1" w:lastRow="0" w:firstColumn="1" w:lastColumn="0" w:noHBand="0" w:noVBand="1"/>
      </w:tblPr>
      <w:tblGrid>
        <w:gridCol w:w="1622"/>
        <w:gridCol w:w="1200"/>
        <w:gridCol w:w="1200"/>
        <w:gridCol w:w="1200"/>
        <w:gridCol w:w="1200"/>
        <w:gridCol w:w="1300"/>
        <w:gridCol w:w="1200"/>
        <w:gridCol w:w="1200"/>
      </w:tblGrid>
      <w:tr w:rsidR="00D25256" w:rsidRPr="009F5B47" w14:paraId="408266ED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803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B30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F0F2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BF5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B9E4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909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381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F69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D25256" w:rsidRPr="009F5B47" w14:paraId="59600BD1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6C6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(trial)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716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7A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B88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9F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35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E78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85C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570</w:t>
            </w:r>
          </w:p>
        </w:tc>
      </w:tr>
      <w:tr w:rsidR="00D25256" w:rsidRPr="009F5B47" w14:paraId="1087AB76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39AD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(trial)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923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50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89C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7F2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ED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D41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972E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830</w:t>
            </w:r>
          </w:p>
        </w:tc>
      </w:tr>
      <w:tr w:rsidR="00D25256" w:rsidRPr="009F5B47" w14:paraId="68F52AF9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88F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173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43D0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70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F2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BE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B99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EC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0</w:t>
            </w:r>
          </w:p>
        </w:tc>
      </w:tr>
      <w:tr w:rsidR="00D25256" w:rsidRPr="009F5B47" w14:paraId="3CBA350B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74D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28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816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03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34C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2B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ED4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4F3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0</w:t>
            </w:r>
          </w:p>
        </w:tc>
      </w:tr>
      <w:tr w:rsidR="00D25256" w:rsidRPr="009F5B47" w14:paraId="5AF7E83F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CDD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CE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EBE0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B30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99E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1CE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7E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6E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0</w:t>
            </w:r>
          </w:p>
        </w:tc>
      </w:tr>
      <w:tr w:rsidR="00D25256" w:rsidRPr="009F5B47" w14:paraId="0843D299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88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59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712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41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28D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C12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0B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04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0</w:t>
            </w:r>
          </w:p>
        </w:tc>
      </w:tr>
      <w:tr w:rsidR="00D25256" w:rsidRPr="009F5B47" w14:paraId="0C3359CE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EEA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9E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96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4B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808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B4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845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A7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20</w:t>
            </w:r>
          </w:p>
        </w:tc>
      </w:tr>
      <w:tr w:rsidR="00D25256" w:rsidRPr="009F5B47" w14:paraId="0D4768A7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DC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EE9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D4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319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B0C0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540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2C5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55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50</w:t>
            </w:r>
          </w:p>
        </w:tc>
      </w:tr>
      <w:tr w:rsidR="00D25256" w:rsidRPr="009F5B47" w14:paraId="7D1613B3" w14:textId="77777777" w:rsidTr="00D25256">
        <w:trPr>
          <w:trHeight w:val="8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7410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q_ex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F6D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97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83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88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7AD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0D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47E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0</w:t>
            </w:r>
          </w:p>
        </w:tc>
      </w:tr>
    </w:tbl>
    <w:p w14:paraId="52FEAF5D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0F9A6E03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327B19CB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37995D22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1196B9C5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5E617AEE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5CB5D76C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471637B4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3A63DCB1" w14:textId="77777777" w:rsidR="00D25256" w:rsidRDefault="00D25256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45DEB7CA" w14:textId="77777777" w:rsidR="00F82996" w:rsidRDefault="00F82996" w:rsidP="00610767">
      <w:pPr>
        <w:tabs>
          <w:tab w:val="left" w:pos="4713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24164626" w14:textId="3844E3AA" w:rsidR="00D25256" w:rsidRDefault="00610767" w:rsidP="00610767">
      <w:pPr>
        <w:tabs>
          <w:tab w:val="left" w:pos="4713"/>
        </w:tabs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tab/>
      </w:r>
    </w:p>
    <w:p w14:paraId="058DDD1A" w14:textId="77777777" w:rsidR="00965148" w:rsidRPr="00D25256" w:rsidRDefault="00965148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lastRenderedPageBreak/>
        <w:t>Hypothesis 2</w:t>
      </w:r>
    </w:p>
    <w:p w14:paraId="2E67D1E3" w14:textId="77777777" w:rsidR="009F5B47" w:rsidRPr="00F410B7" w:rsidRDefault="009F5B47">
      <w:pPr>
        <w:rPr>
          <w:rFonts w:ascii="Arial" w:eastAsia="Times New Roman" w:hAnsi="Arial" w:cs="Arial"/>
          <w:sz w:val="20"/>
          <w:szCs w:val="20"/>
        </w:rPr>
      </w:pPr>
      <w:r w:rsidRPr="00F410B7">
        <w:rPr>
          <w:rFonts w:ascii="Arial" w:eastAsia="Times New Roman" w:hAnsi="Arial" w:cs="Arial"/>
          <w:sz w:val="20"/>
          <w:szCs w:val="20"/>
        </w:rPr>
        <w:t xml:space="preserve">H0(2) = Outcome expectancy at baseline does not predict depressive symptomatology at follow-up assessment. </w:t>
      </w:r>
      <w:r w:rsidRPr="00F410B7">
        <w:rPr>
          <w:rFonts w:ascii="Arial" w:eastAsia="Times New Roman" w:hAnsi="Arial" w:cs="Arial"/>
          <w:sz w:val="20"/>
          <w:szCs w:val="20"/>
        </w:rPr>
        <w:br/>
        <w:t>H1(2) = Outcome expectancy at baseline does predict depressive symptomatology at follow-up assessment.</w:t>
      </w:r>
    </w:p>
    <w:p w14:paraId="5FEBC815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7367A691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6A6DF9D1" w14:textId="77777777" w:rsidR="009F5B47" w:rsidRPr="00D02BD2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,exp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cesd_2 ~ 0+ factor(trial)+ trial1_cesd_0_c+trial2_cesd_0_c +trial1_age_c+trial2_age_c+ trial1_sex_c +  trial2_sex_c +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 trial), </w:t>
      </w:r>
    </w:p>
    <w:p w14:paraId="1815AB8F" w14:textId="77777777" w:rsidR="009F5B47" w:rsidRPr="00D02BD2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</w:p>
    <w:p w14:paraId="12633E41" w14:textId="77777777" w:rsidR="009F5B4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"(shape=1.5, rate=0.05) )) </w:t>
      </w:r>
    </w:p>
    <w:p w14:paraId="04580B06" w14:textId="77777777" w:rsidR="00D25256" w:rsidRDefault="00D25256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0AB9CA0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12A48FDA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p w14:paraId="4E2F5CFC" w14:textId="77777777" w:rsidR="009F5B47" w:rsidRPr="00C630E7" w:rsidRDefault="009F5B47" w:rsidP="009F5B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tbl>
      <w:tblPr>
        <w:tblW w:w="10122" w:type="dxa"/>
        <w:tblLook w:val="04A0" w:firstRow="1" w:lastRow="0" w:firstColumn="1" w:lastColumn="0" w:noHBand="0" w:noVBand="1"/>
      </w:tblPr>
      <w:tblGrid>
        <w:gridCol w:w="1622"/>
        <w:gridCol w:w="1200"/>
        <w:gridCol w:w="1200"/>
        <w:gridCol w:w="1200"/>
        <w:gridCol w:w="1200"/>
        <w:gridCol w:w="1300"/>
        <w:gridCol w:w="1200"/>
        <w:gridCol w:w="1200"/>
      </w:tblGrid>
      <w:tr w:rsidR="00D25256" w:rsidRPr="009F5B47" w14:paraId="7227345A" w14:textId="77777777" w:rsidTr="00D25256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1A2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1E68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8294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38EB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37FB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8342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41C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A470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D25256" w:rsidRPr="009F5B47" w14:paraId="2921099F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E7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(trial)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091E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8E3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281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4FE6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E5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BB0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8F3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158</w:t>
            </w:r>
          </w:p>
        </w:tc>
      </w:tr>
      <w:tr w:rsidR="00D25256" w:rsidRPr="009F5B47" w14:paraId="704B8246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EE0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(trial)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78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E8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C1D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6CC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B7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38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C3E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057</w:t>
            </w:r>
          </w:p>
        </w:tc>
      </w:tr>
      <w:tr w:rsidR="00D25256" w:rsidRPr="009F5B47" w14:paraId="0793C04E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B1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CDA6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BE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4F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B3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AAE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CAF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5E8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65</w:t>
            </w:r>
          </w:p>
        </w:tc>
      </w:tr>
      <w:tr w:rsidR="00D25256" w:rsidRPr="009F5B47" w14:paraId="2D4DD505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155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D3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664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78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D4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B9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9D3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F4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9</w:t>
            </w:r>
          </w:p>
        </w:tc>
      </w:tr>
      <w:tr w:rsidR="00D25256" w:rsidRPr="009F5B47" w14:paraId="1EA6FE8E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E39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788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C7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E26D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6C3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36E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2F3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2C3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94</w:t>
            </w:r>
          </w:p>
        </w:tc>
      </w:tr>
      <w:tr w:rsidR="00D25256" w:rsidRPr="009F5B47" w14:paraId="681FFD85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DA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EC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01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A2F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32C0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91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7CC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EEC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7</w:t>
            </w:r>
          </w:p>
        </w:tc>
      </w:tr>
      <w:tr w:rsidR="00D25256" w:rsidRPr="009F5B47" w14:paraId="4D177FAF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95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936D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7F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22D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48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1F8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06C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0FA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33</w:t>
            </w:r>
          </w:p>
        </w:tc>
      </w:tr>
      <w:tr w:rsidR="00D25256" w:rsidRPr="009F5B47" w14:paraId="726F472A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18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F0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FEB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79A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3D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B4A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8F7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52B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48</w:t>
            </w:r>
          </w:p>
        </w:tc>
      </w:tr>
      <w:tr w:rsidR="00D25256" w:rsidRPr="009F5B47" w14:paraId="51AC02A3" w14:textId="77777777" w:rsidTr="009F5B47">
        <w:trPr>
          <w:trHeight w:val="300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CCC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q_ex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AF5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15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458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8D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00D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BA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CC50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31</w:t>
            </w:r>
          </w:p>
        </w:tc>
      </w:tr>
    </w:tbl>
    <w:p w14:paraId="4EEDFE6E" w14:textId="77777777" w:rsidR="00D25256" w:rsidRDefault="00D25256" w:rsidP="00965148">
      <w:pPr>
        <w:pStyle w:val="Heading2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14:paraId="1B46AC49" w14:textId="77777777" w:rsidR="00965148" w:rsidRPr="00C630E7" w:rsidRDefault="00965148" w:rsidP="00965148">
      <w:pPr>
        <w:pStyle w:val="Heading2"/>
        <w:rPr>
          <w:rFonts w:ascii="Arial" w:hAnsi="Arial" w:cs="Arial"/>
          <w:i/>
          <w:iCs/>
          <w:sz w:val="20"/>
          <w:szCs w:val="20"/>
        </w:rPr>
      </w:pPr>
      <w:r w:rsidRPr="00C630E7">
        <w:rPr>
          <w:rFonts w:ascii="Arial" w:hAnsi="Arial" w:cs="Arial"/>
          <w:i/>
          <w:iCs/>
          <w:sz w:val="20"/>
          <w:szCs w:val="20"/>
        </w:rPr>
        <w:lastRenderedPageBreak/>
        <w:t>RQ2: Are outcome expectancy and time to depression onset within a 12-month follow-up period related?</w:t>
      </w:r>
    </w:p>
    <w:p w14:paraId="014C3CB2" w14:textId="77777777" w:rsidR="00965148" w:rsidRPr="00C630E7" w:rsidRDefault="00965148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t>Hypothesis 3</w:t>
      </w:r>
    </w:p>
    <w:p w14:paraId="64C139C6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30E7">
        <w:rPr>
          <w:rFonts w:ascii="Arial" w:eastAsia="Times New Roman" w:hAnsi="Arial" w:cs="Arial"/>
          <w:sz w:val="20"/>
          <w:szCs w:val="20"/>
        </w:rPr>
        <w:t xml:space="preserve">H0(3) = In the subset of participants with clinical interviews, outcome expectancy at baseline does not predict time to depression onset at 12-months follow-up assessment. </w:t>
      </w:r>
    </w:p>
    <w:p w14:paraId="63D25B36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C630E7">
        <w:rPr>
          <w:rFonts w:ascii="Arial" w:eastAsia="Times New Roman" w:hAnsi="Arial" w:cs="Arial"/>
          <w:sz w:val="20"/>
          <w:szCs w:val="20"/>
        </w:rPr>
        <w:t>H1(3) = In the subset of participants with clinical interviews, outcome expectancy at baseline does predict time to depression onset at 12-months follow-up assessment</w:t>
      </w:r>
    </w:p>
    <w:p w14:paraId="18021CB5" w14:textId="77777777" w:rsidR="00F410B7" w:rsidRDefault="00F410B7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2414096C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2FBA3A85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1663C255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Surv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fu.time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dep.status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type = "right") ~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.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sex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age.c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cesd.0.c</w:t>
      </w:r>
    </w:p>
    <w:p w14:paraId="0C22EB55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32AAD50D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5EBC1DE6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300"/>
        <w:gridCol w:w="1200"/>
      </w:tblGrid>
      <w:tr w:rsidR="00D25256" w:rsidRPr="00965148" w14:paraId="5E326788" w14:textId="77777777" w:rsidTr="00D25256">
        <w:trPr>
          <w:trHeight w:val="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A03" w14:textId="77777777" w:rsidR="00D25256" w:rsidRPr="00D25256" w:rsidRDefault="00D25256" w:rsidP="00D2525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FC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2509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p(</w:t>
            </w: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ef</w:t>
            </w:r>
            <w:proofErr w:type="spellEnd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9D3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(</w:t>
            </w: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ef</w:t>
            </w:r>
            <w:proofErr w:type="spellEnd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3BE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04EB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D7E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79C" w14:textId="77777777" w:rsidR="00D25256" w:rsidRDefault="00D25256" w:rsidP="00D25256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965148" w:rsidRPr="00965148" w14:paraId="41BBEB46" w14:textId="77777777" w:rsidTr="0096514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0C5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q.ex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22C6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8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4A2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AAF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11A0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1019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B5A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797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965148" w:rsidRPr="00965148" w14:paraId="53804B4E" w14:textId="77777777" w:rsidTr="0096514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BA2A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C004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C5C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D7F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F38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F605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D03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8C11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3</w:t>
            </w:r>
          </w:p>
        </w:tc>
      </w:tr>
      <w:tr w:rsidR="00965148" w:rsidRPr="00965148" w14:paraId="31A8BBBC" w14:textId="77777777" w:rsidTr="0096514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516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075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7EE5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0197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D4FF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DFE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6D91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3AC7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965148" w:rsidRPr="00965148" w14:paraId="79E3CC10" w14:textId="77777777" w:rsidTr="0096514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F42A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d.0.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B312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7BC8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AA6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57A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34A0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6A8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4E47" w14:textId="77777777" w:rsidR="00965148" w:rsidRPr="00965148" w:rsidRDefault="00965148" w:rsidP="00A603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5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9</w:t>
            </w:r>
          </w:p>
        </w:tc>
      </w:tr>
    </w:tbl>
    <w:p w14:paraId="33186C96" w14:textId="77777777" w:rsidR="00965148" w:rsidRPr="00C630E7" w:rsidRDefault="00965148" w:rsidP="00A603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right"/>
        <w:rPr>
          <w:rFonts w:ascii="Arial" w:eastAsia="Times New Roman" w:hAnsi="Arial" w:cs="Arial"/>
          <w:i/>
          <w:sz w:val="20"/>
          <w:szCs w:val="20"/>
        </w:rPr>
      </w:pPr>
    </w:p>
    <w:p w14:paraId="4B0A8A30" w14:textId="77777777" w:rsidR="00965148" w:rsidRPr="00C630E7" w:rsidRDefault="00965148">
      <w:pPr>
        <w:rPr>
          <w:rFonts w:ascii="Arial" w:hAnsi="Arial" w:cs="Arial"/>
          <w:sz w:val="20"/>
          <w:szCs w:val="20"/>
        </w:rPr>
      </w:pPr>
    </w:p>
    <w:p w14:paraId="6E642927" w14:textId="77777777" w:rsidR="00D25256" w:rsidRDefault="00D25256" w:rsidP="00965148">
      <w:pPr>
        <w:pStyle w:val="Heading2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14:paraId="138BB595" w14:textId="77777777" w:rsidR="00965148" w:rsidRPr="00C630E7" w:rsidRDefault="00965148" w:rsidP="00965148">
      <w:pPr>
        <w:pStyle w:val="Heading2"/>
        <w:rPr>
          <w:rFonts w:ascii="Arial" w:hAnsi="Arial" w:cs="Arial"/>
          <w:i/>
          <w:iCs/>
          <w:sz w:val="20"/>
          <w:szCs w:val="20"/>
        </w:rPr>
      </w:pPr>
      <w:r w:rsidRPr="00C630E7">
        <w:rPr>
          <w:rFonts w:ascii="Arial" w:hAnsi="Arial" w:cs="Arial"/>
          <w:i/>
          <w:iCs/>
          <w:sz w:val="20"/>
          <w:szCs w:val="20"/>
        </w:rPr>
        <w:lastRenderedPageBreak/>
        <w:t>RQ3: Are outcome expectancy and “close-to-symptom-free”-status at post and follow-up related?</w:t>
      </w:r>
    </w:p>
    <w:p w14:paraId="71C1C4B5" w14:textId="77777777" w:rsidR="00965148" w:rsidRPr="00C630E7" w:rsidRDefault="00965148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t>Hypothesis 4</w:t>
      </w:r>
    </w:p>
    <w:p w14:paraId="31A43AB5" w14:textId="77777777" w:rsidR="00965148" w:rsidRPr="00C630E7" w:rsidRDefault="00965148" w:rsidP="00965148">
      <w:pPr>
        <w:rPr>
          <w:rFonts w:ascii="Arial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 xml:space="preserve">H0(4) = Outcome expectancy at baseline does not predict “close-to-symptom-free”-status at post-treatment. </w:t>
      </w:r>
      <w:r w:rsidRPr="00C630E7">
        <w:rPr>
          <w:rFonts w:ascii="Arial" w:hAnsi="Arial" w:cs="Arial"/>
          <w:sz w:val="20"/>
          <w:szCs w:val="20"/>
        </w:rPr>
        <w:br/>
        <w:t>H1(4) = Outcome expectancy at baseline does predict “close-to-symptom-free”-status at post-treatment.</w:t>
      </w:r>
    </w:p>
    <w:p w14:paraId="046CFB6A" w14:textId="77777777" w:rsidR="00C630E7" w:rsidRDefault="00C630E7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63F5B3D3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640086D5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034189C6" w14:textId="77777777" w:rsidR="00C630E7" w:rsidRPr="00D02BD2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expr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g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symp</w:t>
      </w:r>
      <w:r w:rsidR="00F410B7">
        <w:rPr>
          <w:rFonts w:ascii="Courier New" w:eastAsia="Times New Roman" w:hAnsi="Courier New" w:cs="Courier New"/>
          <w:sz w:val="20"/>
          <w:szCs w:val="20"/>
        </w:rPr>
        <w:t>tom_free_1 ~ 0 + factor(trial+</w:t>
      </w:r>
      <w:r w:rsidRPr="00D02BD2">
        <w:rPr>
          <w:rFonts w:ascii="Courier New" w:eastAsia="Times New Roman" w:hAnsi="Courier New" w:cs="Courier New"/>
          <w:sz w:val="20"/>
          <w:szCs w:val="20"/>
        </w:rPr>
        <w:t>trial1_cesd_0_c+</w:t>
      </w:r>
      <w:r w:rsidR="00F410B7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trial2_cesd_0_c+trial1_age_c+trial2_age_c+ + trial1_sex_c + trial2_sex_c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 trial),</w:t>
      </w:r>
    </w:p>
    <w:p w14:paraId="044F3618" w14:textId="77777777" w:rsidR="00C630E7" w:rsidRPr="00D02BD2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family=binomial(link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loglog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"), </w:t>
      </w:r>
    </w:p>
    <w:p w14:paraId="6DDADCEF" w14:textId="77777777" w:rsidR="00C630E7" w:rsidRPr="00D02BD2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g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r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"), </w:t>
      </w:r>
    </w:p>
    <w:p w14:paraId="005A9FB9" w14:textId="77777777" w:rsidR="00C630E7" w:rsidRPr="00D02BD2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5)))</w:t>
      </w:r>
    </w:p>
    <w:p w14:paraId="2FAE3DEC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4A8A45AD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359FD5E4" w14:textId="77777777" w:rsidR="00965148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9"/>
        <w:gridCol w:w="1226"/>
        <w:gridCol w:w="1238"/>
        <w:gridCol w:w="1158"/>
        <w:gridCol w:w="855"/>
        <w:gridCol w:w="1079"/>
        <w:gridCol w:w="986"/>
        <w:gridCol w:w="1184"/>
        <w:gridCol w:w="1225"/>
      </w:tblGrid>
      <w:tr w:rsidR="00284AC2" w:rsidRPr="00284AC2" w14:paraId="1104C84A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FB6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E8AF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6D2B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0487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D43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49A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295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F2C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193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R</w:t>
            </w:r>
          </w:p>
        </w:tc>
      </w:tr>
      <w:tr w:rsidR="00284AC2" w:rsidRPr="00284AC2" w14:paraId="67466ED0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6C79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5F40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ABB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F6B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A49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81F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2CA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8DF0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I.lower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393C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84A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I.upper</w:t>
            </w:r>
            <w:proofErr w:type="spellEnd"/>
          </w:p>
        </w:tc>
      </w:tr>
      <w:tr w:rsidR="00284AC2" w:rsidRPr="00284AC2" w14:paraId="4405523F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E5D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(trial)1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AF5F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15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215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1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FEA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903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D725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9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6B1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C62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B67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30E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3</w:t>
            </w:r>
          </w:p>
        </w:tc>
      </w:tr>
      <w:tr w:rsidR="00284AC2" w:rsidRPr="00284AC2" w14:paraId="52BDD61A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3A4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(trial)2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FB82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06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528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9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4B96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681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7AFB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.9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F95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8D25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25D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F2C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0</w:t>
            </w:r>
          </w:p>
        </w:tc>
      </w:tr>
      <w:tr w:rsidR="00284AC2" w:rsidRPr="00284AC2" w14:paraId="0948C211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8959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sd_0_c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65F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04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6896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6AC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937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68B3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.4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186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D51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BE2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6AC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61</w:t>
            </w:r>
          </w:p>
        </w:tc>
      </w:tr>
      <w:tr w:rsidR="00284AC2" w:rsidRPr="00284AC2" w14:paraId="6A42CA36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A23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sd_0_c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0E3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1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9BF1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408D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976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0616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.8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1EC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62BD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6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BDB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2951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5</w:t>
            </w:r>
          </w:p>
        </w:tc>
      </w:tr>
      <w:tr w:rsidR="00284AC2" w:rsidRPr="00284AC2" w14:paraId="3BD609C2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5E4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age_c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A15E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5D7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6C4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71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78FE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.2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6F4E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45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E4AC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C17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B45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95</w:t>
            </w:r>
          </w:p>
        </w:tc>
      </w:tr>
      <w:tr w:rsidR="00284AC2" w:rsidRPr="00284AC2" w14:paraId="180EDC1D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1C57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age_c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E64F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4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4116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C169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91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981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B31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2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7DE9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594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C8FA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0</w:t>
            </w:r>
          </w:p>
        </w:tc>
      </w:tr>
      <w:tr w:rsidR="00284AC2" w:rsidRPr="00284AC2" w14:paraId="50373EE0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E58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sex_c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638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6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1A5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6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829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5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920E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.3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EFAA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6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8AA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54F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E058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98</w:t>
            </w:r>
          </w:p>
        </w:tc>
      </w:tr>
      <w:tr w:rsidR="00284AC2" w:rsidRPr="00284AC2" w14:paraId="590D5F42" w14:textId="77777777" w:rsidTr="00284AC2">
        <w:trPr>
          <w:trHeight w:val="300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E5F9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sex_c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700D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63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075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75</w:t>
            </w:r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EB43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579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C40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.7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4F4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AF73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D86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A35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45</w:t>
            </w:r>
          </w:p>
        </w:tc>
      </w:tr>
      <w:tr w:rsidR="00284AC2" w:rsidRPr="00284AC2" w14:paraId="45AF5F5C" w14:textId="77777777" w:rsidTr="00284AC2">
        <w:trPr>
          <w:trHeight w:val="300"/>
        </w:trPr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587E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q_exp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ABC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392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77F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13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3B6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.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21A2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5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08B7" w14:textId="77777777" w:rsidR="00284AC2" w:rsidRPr="00284AC2" w:rsidRDefault="00284AC2" w:rsidP="00284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6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052E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877" w14:textId="77777777" w:rsidR="00284AC2" w:rsidRPr="00284AC2" w:rsidRDefault="00284AC2" w:rsidP="00284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0</w:t>
            </w:r>
          </w:p>
        </w:tc>
      </w:tr>
    </w:tbl>
    <w:p w14:paraId="73EA13C0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7604A9F4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2BF8E390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063ED0C6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32DBFE04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3CACC13C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4A7DF636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5D5B402B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10B9A790" w14:textId="2247506B" w:rsidR="00D25256" w:rsidRDefault="00D25256">
      <w:pPr>
        <w:rPr>
          <w:rFonts w:ascii="Arial" w:hAnsi="Arial" w:cs="Arial"/>
          <w:sz w:val="20"/>
          <w:szCs w:val="20"/>
        </w:rPr>
      </w:pPr>
    </w:p>
    <w:p w14:paraId="24E4E740" w14:textId="77777777" w:rsidR="00670C2F" w:rsidRDefault="00670C2F">
      <w:pPr>
        <w:rPr>
          <w:rFonts w:ascii="Arial" w:hAnsi="Arial" w:cs="Arial"/>
          <w:sz w:val="20"/>
          <w:szCs w:val="20"/>
        </w:rPr>
      </w:pPr>
    </w:p>
    <w:p w14:paraId="3D5DEF0B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57A84785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6DCCA0F1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5E471F68" w14:textId="77777777" w:rsidR="00D25256" w:rsidRDefault="00D25256">
      <w:pPr>
        <w:rPr>
          <w:rFonts w:ascii="Arial" w:hAnsi="Arial" w:cs="Arial"/>
          <w:sz w:val="20"/>
          <w:szCs w:val="20"/>
        </w:rPr>
      </w:pPr>
    </w:p>
    <w:p w14:paraId="698CBB4F" w14:textId="77777777" w:rsidR="00D25256" w:rsidRPr="00C630E7" w:rsidRDefault="00D25256">
      <w:pPr>
        <w:rPr>
          <w:rFonts w:ascii="Arial" w:hAnsi="Arial" w:cs="Arial"/>
          <w:sz w:val="20"/>
          <w:szCs w:val="20"/>
        </w:rPr>
      </w:pPr>
    </w:p>
    <w:p w14:paraId="56FAC06E" w14:textId="77777777" w:rsidR="00965148" w:rsidRPr="00C630E7" w:rsidRDefault="00965148" w:rsidP="00965148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C630E7">
        <w:rPr>
          <w:rFonts w:ascii="Arial" w:eastAsia="Times New Roman" w:hAnsi="Arial" w:cs="Arial"/>
          <w:b/>
          <w:bCs/>
          <w:i/>
          <w:iCs/>
          <w:sz w:val="20"/>
          <w:szCs w:val="20"/>
        </w:rPr>
        <w:lastRenderedPageBreak/>
        <w:t>Hypothesis 5</w:t>
      </w:r>
    </w:p>
    <w:p w14:paraId="6CB52A07" w14:textId="77777777" w:rsidR="00965148" w:rsidRPr="00C630E7" w:rsidRDefault="00965148" w:rsidP="00965148">
      <w:pPr>
        <w:rPr>
          <w:rFonts w:ascii="Arial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 xml:space="preserve">H0(5) = Outcome expectancy at baseline does not predict “close-to-symptom-free”-status at follow-up assessment. </w:t>
      </w:r>
      <w:r w:rsidR="00C630E7" w:rsidRPr="00C630E7">
        <w:rPr>
          <w:rFonts w:ascii="Arial" w:hAnsi="Arial" w:cs="Arial"/>
          <w:sz w:val="20"/>
          <w:szCs w:val="20"/>
        </w:rPr>
        <w:br/>
      </w:r>
      <w:r w:rsidRPr="00C630E7">
        <w:rPr>
          <w:rFonts w:ascii="Arial" w:hAnsi="Arial" w:cs="Arial"/>
          <w:sz w:val="20"/>
          <w:szCs w:val="20"/>
        </w:rPr>
        <w:t>H1(5) = Outcome expectancy at baseline does predict “close-to-symptom-free”-status at follow-up assessment.</w:t>
      </w:r>
    </w:p>
    <w:p w14:paraId="7D1A4839" w14:textId="77777777" w:rsidR="00C630E7" w:rsidRPr="00C630E7" w:rsidRDefault="00C630E7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7451B24F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7D32676C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11B69BA4" w14:textId="77777777" w:rsidR="00C630E7" w:rsidRPr="00D02BD2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fit.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&lt;- 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,exp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g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symptom_free_2 ~ 0 + trial + trial1_cesd_0_c</w:t>
      </w:r>
      <w:r w:rsidR="00F410B7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+trial2_cesd_0_c +trial1_age_c+trial2_age_c+ + trial1_sex_c +  trial2_sex_c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trial1_symptom_free_1_c +  trial2_symptom_free_1_c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 trial),</w:t>
      </w:r>
    </w:p>
    <w:p w14:paraId="257D8A5E" w14:textId="77777777" w:rsidR="00C630E7" w:rsidRPr="00D02BD2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family=binomial(link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loglog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"), </w:t>
      </w:r>
    </w:p>
    <w:p w14:paraId="5C31FCEE" w14:textId="77777777" w:rsidR="00C630E7" w:rsidRPr="00D02BD2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g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"), </w:t>
      </w:r>
    </w:p>
    <w:p w14:paraId="04C12CED" w14:textId="77777777" w:rsidR="00C630E7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</w:t>
      </w:r>
      <w:r w:rsidR="00D02BD2" w:rsidRPr="00D02BD2">
        <w:rPr>
          <w:rFonts w:ascii="Courier New" w:eastAsia="Times New Roman" w:hAnsi="Courier New" w:cs="Courier New"/>
          <w:sz w:val="20"/>
          <w:szCs w:val="20"/>
        </w:rPr>
        <w:t>1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))) </w:t>
      </w:r>
    </w:p>
    <w:p w14:paraId="01E53A3F" w14:textId="77777777" w:rsidR="00D25256" w:rsidRDefault="00D25256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1F83490" w14:textId="77777777" w:rsidR="00D25256" w:rsidRDefault="00D25256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A056290" w14:textId="77777777" w:rsidR="00965148" w:rsidRPr="00C630E7" w:rsidRDefault="00965148" w:rsidP="009651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62"/>
        <w:gridCol w:w="1028"/>
        <w:gridCol w:w="1039"/>
        <w:gridCol w:w="972"/>
        <w:gridCol w:w="717"/>
        <w:gridCol w:w="906"/>
        <w:gridCol w:w="828"/>
        <w:gridCol w:w="994"/>
        <w:gridCol w:w="1028"/>
      </w:tblGrid>
      <w:tr w:rsidR="00C630E7" w:rsidRPr="00C630E7" w14:paraId="3288090E" w14:textId="77777777" w:rsidTr="00D25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0E84" w14:textId="77777777" w:rsidR="00C630E7" w:rsidRPr="00D25256" w:rsidRDefault="00C630E7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E6D9" w14:textId="77777777" w:rsidR="00C630E7" w:rsidRPr="00D25256" w:rsidRDefault="00C630E7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747" w14:textId="77777777" w:rsidR="00C630E7" w:rsidRPr="00D25256" w:rsidRDefault="00C630E7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D78" w14:textId="77777777" w:rsidR="00C630E7" w:rsidRPr="00D25256" w:rsidRDefault="00C630E7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3CC" w14:textId="77777777" w:rsidR="00C630E7" w:rsidRPr="00D25256" w:rsidRDefault="00C630E7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C5D" w14:textId="77777777" w:rsidR="00C630E7" w:rsidRPr="00D25256" w:rsidRDefault="00C630E7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288D" w14:textId="77777777" w:rsidR="00C630E7" w:rsidRPr="00D25256" w:rsidRDefault="00C630E7" w:rsidP="00D25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EF9" w14:textId="77777777" w:rsidR="00C630E7" w:rsidRPr="00D25256" w:rsidRDefault="00C630E7" w:rsidP="00D25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R</w:t>
            </w: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I.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D9EC" w14:textId="77777777" w:rsidR="00C630E7" w:rsidRPr="00D25256" w:rsidRDefault="00C630E7" w:rsidP="00D25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R</w:t>
            </w:r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D2525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I.upper</w:t>
            </w:r>
            <w:proofErr w:type="spellEnd"/>
          </w:p>
        </w:tc>
      </w:tr>
      <w:tr w:rsidR="00875BC0" w:rsidRPr="00C630E7" w14:paraId="0F4F6500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B28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826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8F1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2D7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245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53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234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5BBF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790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4</w:t>
            </w:r>
          </w:p>
        </w:tc>
      </w:tr>
      <w:tr w:rsidR="00875BC0" w:rsidRPr="00C630E7" w14:paraId="0A3F0D25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C9B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9B9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43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7C91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07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0F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FF4F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77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468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2</w:t>
            </w:r>
          </w:p>
        </w:tc>
      </w:tr>
      <w:tr w:rsidR="00875BC0" w:rsidRPr="00C630E7" w14:paraId="502A202C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033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sd_0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083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8E0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9CF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B4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46F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59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80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CC8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2</w:t>
            </w:r>
          </w:p>
        </w:tc>
      </w:tr>
      <w:tr w:rsidR="00875BC0" w:rsidRPr="00C630E7" w14:paraId="4EECAF02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C9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sd_0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AB4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2F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49AA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9E0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C48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AD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B7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55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0</w:t>
            </w:r>
          </w:p>
        </w:tc>
      </w:tr>
      <w:tr w:rsidR="00875BC0" w:rsidRPr="00C630E7" w14:paraId="45BB207C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BFDB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age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67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0B8A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47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D013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306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460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2D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37A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08</w:t>
            </w:r>
          </w:p>
        </w:tc>
      </w:tr>
      <w:tr w:rsidR="00875BC0" w:rsidRPr="00C630E7" w14:paraId="5698E9D4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1EB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age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0D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B0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F8D1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4DE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66B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D01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9C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1088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0</w:t>
            </w:r>
          </w:p>
        </w:tc>
      </w:tr>
      <w:tr w:rsidR="00875BC0" w:rsidRPr="00C630E7" w14:paraId="1554F425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3B3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sex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691A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F166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9F8F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20E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8C83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6F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516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684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25</w:t>
            </w:r>
          </w:p>
        </w:tc>
      </w:tr>
      <w:tr w:rsidR="00875BC0" w:rsidRPr="00C630E7" w14:paraId="02ADE102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C52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sex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E6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02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7016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E8D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D4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A24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E06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E6A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11</w:t>
            </w:r>
          </w:p>
        </w:tc>
      </w:tr>
      <w:tr w:rsidR="00875BC0" w:rsidRPr="00C630E7" w14:paraId="622C37C8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B8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q_ex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869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C1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2174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2C78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BC73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53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1ECB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11B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28</w:t>
            </w:r>
          </w:p>
        </w:tc>
      </w:tr>
      <w:tr w:rsidR="00875BC0" w:rsidRPr="00C630E7" w14:paraId="63E9000D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AD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symptom_free_1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FBCB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920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3B2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C10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CED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523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623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F175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1</w:t>
            </w:r>
          </w:p>
        </w:tc>
      </w:tr>
      <w:tr w:rsidR="00875BC0" w:rsidRPr="00C630E7" w14:paraId="6875E2FC" w14:textId="77777777" w:rsidTr="00C63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D7F3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symptom_free_1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6E54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97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8FA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F420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7080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887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76C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C71" w14:textId="77777777" w:rsidR="00875BC0" w:rsidRPr="00D25256" w:rsidRDefault="00875BC0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2</w:t>
            </w:r>
          </w:p>
        </w:tc>
      </w:tr>
    </w:tbl>
    <w:p w14:paraId="0D91D6A2" w14:textId="77777777" w:rsidR="00965148" w:rsidRDefault="00965148">
      <w:pPr>
        <w:rPr>
          <w:rFonts w:ascii="Arial" w:hAnsi="Arial" w:cs="Arial"/>
          <w:sz w:val="20"/>
          <w:szCs w:val="20"/>
        </w:rPr>
      </w:pPr>
    </w:p>
    <w:p w14:paraId="2EE3CCB6" w14:textId="77777777" w:rsidR="00995F95" w:rsidRDefault="00995F95">
      <w:pPr>
        <w:rPr>
          <w:rFonts w:ascii="Arial" w:hAnsi="Arial" w:cs="Arial"/>
          <w:sz w:val="20"/>
          <w:szCs w:val="20"/>
        </w:rPr>
      </w:pPr>
    </w:p>
    <w:p w14:paraId="74311D02" w14:textId="77777777" w:rsidR="00995F95" w:rsidRPr="00995F95" w:rsidRDefault="00995F95">
      <w:pPr>
        <w:rPr>
          <w:rFonts w:ascii="Arial" w:hAnsi="Arial" w:cs="Arial"/>
          <w:b/>
          <w:sz w:val="20"/>
          <w:szCs w:val="20"/>
        </w:rPr>
      </w:pPr>
      <w:r w:rsidRPr="00995F95">
        <w:rPr>
          <w:rFonts w:ascii="Arial" w:hAnsi="Arial" w:cs="Arial"/>
          <w:b/>
          <w:sz w:val="20"/>
          <w:szCs w:val="20"/>
        </w:rPr>
        <w:t xml:space="preserve">Supplement Table 1 </w:t>
      </w:r>
    </w:p>
    <w:p w14:paraId="1B32CD17" w14:textId="77777777" w:rsidR="00995F95" w:rsidRPr="00995F95" w:rsidRDefault="00995F95" w:rsidP="00995F95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i/>
          <w:iCs/>
          <w:sz w:val="20"/>
          <w:szCs w:val="20"/>
        </w:rPr>
      </w:pPr>
      <w:r w:rsidRPr="00995F95">
        <w:rPr>
          <w:rFonts w:ascii="Arial" w:eastAsia="Times New Roman" w:hAnsi="Arial" w:cs="Arial"/>
          <w:bCs/>
          <w:i/>
          <w:iCs/>
          <w:sz w:val="20"/>
          <w:szCs w:val="20"/>
        </w:rPr>
        <w:t>p-values adjustment for multiple testing in hypotheses 1-5 using the Bonferroni-Holm method</w:t>
      </w:r>
    </w:p>
    <w:tbl>
      <w:tblPr>
        <w:tblW w:w="9908" w:type="dxa"/>
        <w:tblLook w:val="04A0" w:firstRow="1" w:lastRow="0" w:firstColumn="1" w:lastColumn="0" w:noHBand="0" w:noVBand="1"/>
      </w:tblPr>
      <w:tblGrid>
        <w:gridCol w:w="7371"/>
        <w:gridCol w:w="1418"/>
        <w:gridCol w:w="1119"/>
      </w:tblGrid>
      <w:tr w:rsidR="00995F95" w:rsidRPr="00995F95" w14:paraId="42D0C2AA" w14:textId="77777777" w:rsidTr="00995F95">
        <w:trPr>
          <w:trHeight w:val="300"/>
        </w:trPr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2AC79" w14:textId="77777777" w:rsidR="00995F95" w:rsidRPr="00995F95" w:rsidRDefault="00995F95" w:rsidP="00995F95">
            <w:pPr>
              <w:spacing w:after="0" w:line="240" w:lineRule="auto"/>
              <w:rPr>
                <w:rFonts w:ascii="Lucida Sans" w:eastAsia="Times New Roman" w:hAnsi="Lucida Sans" w:cs="Calibri"/>
                <w:b/>
                <w:bCs/>
                <w:color w:val="000000"/>
                <w:sz w:val="20"/>
                <w:szCs w:val="20"/>
              </w:rPr>
            </w:pPr>
            <w:r w:rsidRPr="00995F95">
              <w:rPr>
                <w:rFonts w:ascii="Lucida Sans" w:eastAsia="Times New Roman" w:hAnsi="Lucida Sans" w:cs="Calibri"/>
                <w:b/>
                <w:bCs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F4B84" w14:textId="77777777" w:rsidR="00995F95" w:rsidRPr="00995F95" w:rsidRDefault="00995F95" w:rsidP="00995F95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95F95">
              <w:rPr>
                <w:rFonts w:ascii="Lucida Sans" w:eastAsia="Times New Roman" w:hAnsi="Lucida Sans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995F95">
              <w:rPr>
                <w:rFonts w:ascii="Lucida Sans" w:eastAsia="Times New Roman" w:hAnsi="Lucida Sans" w:cs="Calibri"/>
                <w:b/>
                <w:bCs/>
                <w:color w:val="000000"/>
                <w:sz w:val="20"/>
                <w:szCs w:val="20"/>
                <w:vertAlign w:val="subscript"/>
              </w:rPr>
              <w:t>unadjusted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CB36" w14:textId="77777777" w:rsidR="00995F95" w:rsidRPr="00995F95" w:rsidRDefault="00995F95" w:rsidP="00995F9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995F95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 w:rsidRPr="00995F95">
              <w:rPr>
                <w:rFonts w:ascii="Calibri" w:eastAsia="Times New Roman" w:hAnsi="Calibri" w:cs="Calibri"/>
                <w:b/>
                <w:color w:val="000000"/>
                <w:vertAlign w:val="subscript"/>
              </w:rPr>
              <w:t>adjusted</w:t>
            </w:r>
            <w:proofErr w:type="spellEnd"/>
          </w:p>
        </w:tc>
      </w:tr>
      <w:tr w:rsidR="00995F95" w:rsidRPr="00995F95" w14:paraId="3618805D" w14:textId="77777777" w:rsidTr="00995F95">
        <w:trPr>
          <w:trHeight w:val="300"/>
        </w:trPr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8CAE6" w14:textId="77777777" w:rsidR="00995F95" w:rsidRPr="00995F95" w:rsidRDefault="00995F95" w:rsidP="00995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5: CEQ -&gt; Close-to-symptom-free-status follow-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CE8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0AF1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8</w:t>
            </w:r>
          </w:p>
        </w:tc>
      </w:tr>
      <w:tr w:rsidR="00995F95" w:rsidRPr="00995F95" w14:paraId="48C7C83E" w14:textId="77777777" w:rsidTr="00995F95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4E31" w14:textId="77777777" w:rsidR="00995F95" w:rsidRPr="00995F95" w:rsidRDefault="00995F95" w:rsidP="00995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: CEQ -&gt; CES-D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8E8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9B6D4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6</w:t>
            </w:r>
          </w:p>
        </w:tc>
      </w:tr>
      <w:tr w:rsidR="00995F95" w:rsidRPr="00995F95" w14:paraId="6C0DCAC7" w14:textId="77777777" w:rsidTr="00995F95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DBA6" w14:textId="77777777" w:rsidR="00995F95" w:rsidRPr="00995F95" w:rsidRDefault="00995F95" w:rsidP="00995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: CEQ -&gt; Close-to-symptom-free-status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4314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0C97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5</w:t>
            </w:r>
          </w:p>
        </w:tc>
      </w:tr>
      <w:tr w:rsidR="00995F95" w:rsidRPr="00995F95" w14:paraId="18A2DA3E" w14:textId="77777777" w:rsidTr="00995F95">
        <w:trPr>
          <w:trHeight w:val="7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30E6" w14:textId="77777777" w:rsidR="00995F95" w:rsidRPr="00995F95" w:rsidRDefault="00995F95" w:rsidP="00995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: CEQ -&gt; CES-D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C418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8CB6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0</w:t>
            </w:r>
          </w:p>
        </w:tc>
      </w:tr>
      <w:tr w:rsidR="00995F95" w:rsidRPr="00995F95" w14:paraId="5999FD2D" w14:textId="77777777" w:rsidTr="00995F95">
        <w:trPr>
          <w:trHeight w:val="70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B31E0" w14:textId="77777777" w:rsidR="00995F95" w:rsidRPr="00995F95" w:rsidRDefault="00995F95" w:rsidP="00995F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3: CEQ -&gt; Depression ons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3570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00C71" w14:textId="77777777" w:rsidR="00995F95" w:rsidRPr="00995F95" w:rsidRDefault="00995F95" w:rsidP="00995F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0</w:t>
            </w:r>
          </w:p>
        </w:tc>
      </w:tr>
    </w:tbl>
    <w:p w14:paraId="0392950C" w14:textId="77777777" w:rsidR="00995F95" w:rsidRPr="00995F95" w:rsidRDefault="00995F95" w:rsidP="00995F95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iCs/>
          <w:sz w:val="20"/>
          <w:szCs w:val="20"/>
        </w:rPr>
      </w:pPr>
      <w:r w:rsidRPr="00995F95">
        <w:rPr>
          <w:rFonts w:ascii="Arial" w:eastAsia="Times New Roman" w:hAnsi="Arial" w:cs="Arial"/>
          <w:bCs/>
          <w:i/>
          <w:iCs/>
          <w:sz w:val="20"/>
          <w:szCs w:val="20"/>
        </w:rPr>
        <w:t xml:space="preserve">Note. </w:t>
      </w:r>
      <w:r w:rsidRPr="00995F95">
        <w:rPr>
          <w:rFonts w:ascii="Arial" w:eastAsia="Times New Roman" w:hAnsi="Arial" w:cs="Arial"/>
          <w:bCs/>
          <w:iCs/>
          <w:sz w:val="20"/>
          <w:szCs w:val="20"/>
        </w:rPr>
        <w:t xml:space="preserve">Table sorted according to original unadjusted p-values. </w:t>
      </w:r>
    </w:p>
    <w:p w14:paraId="296C9DD7" w14:textId="77777777" w:rsidR="00C630E7" w:rsidRPr="00C630E7" w:rsidRDefault="00C630E7">
      <w:pPr>
        <w:rPr>
          <w:rFonts w:ascii="Arial" w:hAnsi="Arial" w:cs="Arial"/>
          <w:sz w:val="20"/>
          <w:szCs w:val="20"/>
        </w:rPr>
      </w:pPr>
    </w:p>
    <w:p w14:paraId="46F00896" w14:textId="77777777" w:rsidR="00F410B7" w:rsidRDefault="00F410B7">
      <w:pPr>
        <w:rPr>
          <w:rStyle w:val="Emphasis"/>
          <w:rFonts w:ascii="Arial" w:hAnsi="Arial" w:cs="Arial"/>
          <w:b/>
          <w:bCs/>
          <w:sz w:val="20"/>
          <w:szCs w:val="20"/>
        </w:rPr>
      </w:pPr>
      <w:r>
        <w:rPr>
          <w:rStyle w:val="Emphasis"/>
          <w:rFonts w:ascii="Arial" w:hAnsi="Arial" w:cs="Arial"/>
          <w:b/>
          <w:bCs/>
          <w:sz w:val="20"/>
          <w:szCs w:val="20"/>
        </w:rPr>
        <w:br w:type="page"/>
      </w:r>
    </w:p>
    <w:p w14:paraId="01864746" w14:textId="77777777" w:rsidR="00C630E7" w:rsidRDefault="00C630E7">
      <w:pPr>
        <w:rPr>
          <w:rStyle w:val="Emphasis"/>
          <w:rFonts w:ascii="Arial" w:hAnsi="Arial" w:cs="Arial"/>
          <w:b/>
          <w:bCs/>
          <w:sz w:val="20"/>
          <w:szCs w:val="20"/>
        </w:rPr>
      </w:pPr>
      <w:r w:rsidRPr="00C630E7">
        <w:rPr>
          <w:rStyle w:val="Emphasis"/>
          <w:rFonts w:ascii="Arial" w:hAnsi="Arial" w:cs="Arial"/>
          <w:b/>
          <w:bCs/>
          <w:sz w:val="20"/>
          <w:szCs w:val="20"/>
        </w:rPr>
        <w:lastRenderedPageBreak/>
        <w:t>Exploratory RQ1: Is the relation between outcome expectancy and depression outcome at post-treatment moderated by baseline characteristics?</w:t>
      </w:r>
    </w:p>
    <w:p w14:paraId="176907AC" w14:textId="77777777" w:rsidR="00C630E7" w:rsidRPr="00C630E7" w:rsidRDefault="00D02BD2" w:rsidP="00C630E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t>Exploratory Hypothesis 1</w:t>
      </w:r>
    </w:p>
    <w:p w14:paraId="335810A7" w14:textId="77777777" w:rsidR="00C630E7" w:rsidRDefault="00C630E7" w:rsidP="00C630E7">
      <w:p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 xml:space="preserve">Exploratory H0(1): Age does not moderate the effect of outcome expectancy on depressive symptoms at post-treatment. </w:t>
      </w:r>
      <w:r w:rsidRPr="00C630E7">
        <w:rPr>
          <w:rFonts w:ascii="Arial" w:hAnsi="Arial" w:cs="Arial"/>
          <w:sz w:val="20"/>
          <w:szCs w:val="20"/>
        </w:rPr>
        <w:br/>
        <w:t>Exploratory H1(1): Age moderates the effect of outcome expectancy on depressive symptoms at post-treatment.</w:t>
      </w:r>
    </w:p>
    <w:p w14:paraId="54839A5D" w14:textId="77777777" w:rsidR="00C630E7" w:rsidRPr="00C630E7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57C5D31D" w14:textId="77777777" w:rsidR="00C630E7" w:rsidRPr="00D02BD2" w:rsidRDefault="00C630E7" w:rsidP="00C630E7">
      <w:pPr>
        <w:spacing w:before="100" w:beforeAutospacing="1" w:after="100" w:afterAutospacing="1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age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&lt;-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_c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*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age_c</w:t>
      </w:r>
      <w:proofErr w:type="spellEnd"/>
    </w:p>
    <w:p w14:paraId="5B40E24A" w14:textId="77777777" w:rsidR="00C630E7" w:rsidRPr="00D02BD2" w:rsidRDefault="00C630E7" w:rsidP="00C630E7">
      <w:pPr>
        <w:spacing w:before="100" w:beforeAutospacing="1" w:after="100" w:afterAutospacing="1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expr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(cesd_1 ~ 0 +  trial + trial1_cesd_0_c +trial2_cesd_0_c +trial1_age_c+trial2_age_c + trial1_sex_c+trial2_sex_c+ trial1_ceq_exp_c + trial2_ceq_exp_c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age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trial), </w:t>
      </w:r>
      <w:r w:rsidRPr="00D02BD2">
        <w:rPr>
          <w:rFonts w:ascii="Courier New" w:eastAsia="Times New Roman" w:hAnsi="Courier New" w:cs="Courier New"/>
          <w:sz w:val="20"/>
          <w:szCs w:val="20"/>
        </w:rPr>
        <w:br/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  <w:r w:rsidRPr="00D02BD2">
        <w:rPr>
          <w:rFonts w:ascii="Courier New" w:eastAsia="Times New Roman" w:hAnsi="Courier New" w:cs="Courier New"/>
          <w:sz w:val="20"/>
          <w:szCs w:val="20"/>
        </w:rPr>
        <w:br/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5)))</w:t>
      </w:r>
    </w:p>
    <w:p w14:paraId="63361A28" w14:textId="77777777" w:rsidR="00C630E7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2D96523D" w14:textId="77777777" w:rsidR="00C630E7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10369" w:type="dxa"/>
        <w:tblLook w:val="04A0" w:firstRow="1" w:lastRow="0" w:firstColumn="1" w:lastColumn="0" w:noHBand="0" w:noVBand="1"/>
      </w:tblPr>
      <w:tblGrid>
        <w:gridCol w:w="1869"/>
        <w:gridCol w:w="1200"/>
        <w:gridCol w:w="1200"/>
        <w:gridCol w:w="1200"/>
        <w:gridCol w:w="1200"/>
        <w:gridCol w:w="1300"/>
        <w:gridCol w:w="1200"/>
        <w:gridCol w:w="1200"/>
      </w:tblGrid>
      <w:tr w:rsidR="00D25256" w:rsidRPr="00C630E7" w14:paraId="7B9ABB7D" w14:textId="77777777" w:rsidTr="00284AC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29A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82FC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CE5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54BD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7EA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EC39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13BC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2A5" w14:textId="77777777" w:rsidR="00D25256" w:rsidRDefault="00D25256" w:rsidP="00D252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934614" w:rsidRPr="00D25256" w14:paraId="545C3435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BA9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8F8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59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557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50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6E82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E4C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CE83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477</w:t>
            </w:r>
          </w:p>
        </w:tc>
      </w:tr>
      <w:tr w:rsidR="00934614" w:rsidRPr="00D25256" w14:paraId="1A00A622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AD11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60E2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3BE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177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C39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FF3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4CA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F85C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069</w:t>
            </w:r>
          </w:p>
        </w:tc>
      </w:tr>
      <w:tr w:rsidR="00934614" w:rsidRPr="00D25256" w14:paraId="38AB4E53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2F7C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65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E2BB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E758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26B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63B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A96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EE93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3</w:t>
            </w:r>
          </w:p>
        </w:tc>
      </w:tr>
      <w:tr w:rsidR="00934614" w:rsidRPr="00D25256" w14:paraId="6695913E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696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999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7A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5D68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78A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AEB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15A5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08D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6</w:t>
            </w:r>
          </w:p>
        </w:tc>
      </w:tr>
      <w:tr w:rsidR="00934614" w:rsidRPr="00D25256" w14:paraId="4572E936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76E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ECC2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85A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16D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613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894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8CB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31FA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7</w:t>
            </w:r>
          </w:p>
        </w:tc>
      </w:tr>
      <w:tr w:rsidR="00934614" w:rsidRPr="00D25256" w14:paraId="1090E2C8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898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01A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89F6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E5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9407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B181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56FD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96E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27</w:t>
            </w:r>
          </w:p>
        </w:tc>
      </w:tr>
      <w:tr w:rsidR="00934614" w:rsidRPr="00D25256" w14:paraId="73D02055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C2C3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7DD7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A7E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124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E2D9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97B2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AB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6687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42</w:t>
            </w:r>
          </w:p>
        </w:tc>
      </w:tr>
      <w:tr w:rsidR="00934614" w:rsidRPr="00D25256" w14:paraId="0780249C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E2C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A0A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31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1CAA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569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B1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D08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DF95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75</w:t>
            </w:r>
          </w:p>
        </w:tc>
      </w:tr>
      <w:tr w:rsidR="00934614" w:rsidRPr="00D25256" w14:paraId="72086210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211A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7A2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3EFC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148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B3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6B8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938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9.8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5428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.9741</w:t>
            </w:r>
          </w:p>
        </w:tc>
      </w:tr>
      <w:tr w:rsidR="00934614" w:rsidRPr="00D25256" w14:paraId="63074EEE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05B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64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D09C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516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A3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F7F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E3F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9.6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CFD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.2036</w:t>
            </w:r>
          </w:p>
        </w:tc>
      </w:tr>
      <w:tr w:rsidR="00934614" w:rsidRPr="00D25256" w14:paraId="7A166C96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312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.interaction.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585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A9D7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B43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EFC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74A0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F81D" w14:textId="77777777" w:rsidR="00934614" w:rsidRPr="00D25256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52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026" w14:textId="77777777" w:rsidR="00934614" w:rsidRPr="00934614" w:rsidRDefault="00934614" w:rsidP="009346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6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1</w:t>
            </w:r>
          </w:p>
        </w:tc>
      </w:tr>
      <w:tr w:rsidR="00D25256" w:rsidRPr="00D25256" w14:paraId="10A5B7D9" w14:textId="77777777" w:rsidTr="00D02BD2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ABD5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CDAA1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1A9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22D7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56BE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792F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E8D4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BDF2" w14:textId="77777777" w:rsidR="00D25256" w:rsidRPr="00D25256" w:rsidRDefault="00D25256" w:rsidP="00D252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08ABC86" w14:textId="77777777" w:rsidR="00D02BD2" w:rsidRPr="00D25256" w:rsidRDefault="00D02BD2" w:rsidP="00D25256">
      <w:pPr>
        <w:spacing w:after="0" w:line="240" w:lineRule="auto"/>
        <w:jc w:val="right"/>
        <w:rPr>
          <w:rFonts w:ascii="Arial" w:eastAsia="Times New Roman" w:hAnsi="Arial" w:cs="Arial"/>
          <w:color w:val="000000"/>
          <w:sz w:val="20"/>
          <w:szCs w:val="20"/>
        </w:rPr>
      </w:pPr>
    </w:p>
    <w:p w14:paraId="256F3F77" w14:textId="77777777" w:rsidR="00D25256" w:rsidRDefault="00D25256" w:rsidP="00D02BD2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br w:type="page"/>
      </w:r>
    </w:p>
    <w:p w14:paraId="37E28974" w14:textId="77777777" w:rsidR="00D02BD2" w:rsidRPr="00C630E7" w:rsidRDefault="00D02BD2" w:rsidP="00D02BD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lastRenderedPageBreak/>
        <w:t>Exploratory Hypothesis 2</w:t>
      </w:r>
    </w:p>
    <w:p w14:paraId="08BFFD16" w14:textId="77777777" w:rsidR="00971145" w:rsidRDefault="00C630E7" w:rsidP="00971145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 xml:space="preserve">Exploratory H0(2): Sex does not moderate the effect of outcome expectancy on depressive symptoms </w:t>
      </w:r>
      <w:r w:rsidR="00971145" w:rsidRPr="009F5B47">
        <w:rPr>
          <w:rFonts w:ascii="Arial" w:eastAsia="Times New Roman" w:hAnsi="Arial" w:cs="Arial"/>
          <w:sz w:val="20"/>
          <w:szCs w:val="20"/>
        </w:rPr>
        <w:t>at post-treatment.</w:t>
      </w:r>
      <w:r w:rsidRPr="00C630E7">
        <w:rPr>
          <w:rFonts w:ascii="Arial" w:hAnsi="Arial" w:cs="Arial"/>
          <w:sz w:val="20"/>
          <w:szCs w:val="20"/>
        </w:rPr>
        <w:br/>
        <w:t xml:space="preserve">Exploratory H1(2): Sex moderates the effect of outcome expectancy on depressive symptoms </w:t>
      </w:r>
      <w:r w:rsidR="00971145" w:rsidRPr="009F5B47">
        <w:rPr>
          <w:rFonts w:ascii="Arial" w:eastAsia="Times New Roman" w:hAnsi="Arial" w:cs="Arial"/>
          <w:sz w:val="20"/>
          <w:szCs w:val="20"/>
        </w:rPr>
        <w:t>at post-treatment.</w:t>
      </w:r>
    </w:p>
    <w:p w14:paraId="485CF595" w14:textId="77777777" w:rsidR="00C630E7" w:rsidRPr="00C630E7" w:rsidRDefault="00C630E7" w:rsidP="00971145">
      <w:pPr>
        <w:spacing w:before="100" w:beforeAutospacing="1" w:after="100" w:afterAutospacing="1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31461EA3" w14:textId="77777777" w:rsid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A120DF5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sex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&lt;-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_c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*sex</w:t>
      </w:r>
    </w:p>
    <w:p w14:paraId="51AE596D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8A99A3E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expr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cesd_1 ~ 0 +  trial + trial1_cesd_0_c +trial2_cesd_0_c +trial1_age_c+trial2_age_c + trial1_sex_c+</w:t>
      </w:r>
      <w:r>
        <w:rPr>
          <w:rFonts w:ascii="Courier New" w:eastAsia="Times New Roman" w:hAnsi="Courier New" w:cs="Courier New"/>
          <w:sz w:val="20"/>
          <w:szCs w:val="20"/>
        </w:rPr>
        <w:t>trial2_sex_c +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 trial1_ceq_exp_c + trial2_ceq_exp_c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sex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trial), </w:t>
      </w:r>
    </w:p>
    <w:p w14:paraId="0D8F08BB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</w:p>
    <w:p w14:paraId="434E96FF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5)))</w:t>
      </w:r>
    </w:p>
    <w:p w14:paraId="39037CCB" w14:textId="77777777" w:rsidR="00D02BD2" w:rsidRDefault="00D02BD2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55D74E83" w14:textId="77777777" w:rsidR="00F410B7" w:rsidRDefault="00F410B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3FEBDE77" w14:textId="77777777" w:rsidR="00F410B7" w:rsidRDefault="00F410B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56C26421" w14:textId="77777777" w:rsidR="00C630E7" w:rsidRPr="00C630E7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10342" w:type="dxa"/>
        <w:tblLook w:val="04A0" w:firstRow="1" w:lastRow="0" w:firstColumn="1" w:lastColumn="0" w:noHBand="0" w:noVBand="1"/>
      </w:tblPr>
      <w:tblGrid>
        <w:gridCol w:w="1842"/>
        <w:gridCol w:w="1200"/>
        <w:gridCol w:w="1200"/>
        <w:gridCol w:w="1200"/>
        <w:gridCol w:w="1200"/>
        <w:gridCol w:w="1300"/>
        <w:gridCol w:w="1200"/>
        <w:gridCol w:w="1200"/>
      </w:tblGrid>
      <w:tr w:rsidR="00934614" w:rsidRPr="00D02BD2" w14:paraId="02879A56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B37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607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EDDB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D94E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AA4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675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A2A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7EB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A60321" w:rsidRPr="00D02BD2" w14:paraId="49E19193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814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95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5.0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E12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.4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1B6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7.3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A7D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7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F5D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D93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8.3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896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1.7559</w:t>
            </w:r>
          </w:p>
        </w:tc>
      </w:tr>
      <w:tr w:rsidR="00A60321" w:rsidRPr="00D02BD2" w14:paraId="60B023F9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A2D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EA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1.3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18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1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A7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0.1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25A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4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BE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8E2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7.1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FF4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5.4712</w:t>
            </w:r>
          </w:p>
        </w:tc>
      </w:tr>
      <w:tr w:rsidR="00A60321" w:rsidRPr="00D02BD2" w14:paraId="05190D02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EC9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A39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5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F4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1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99F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.7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4F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8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2D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AE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2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AD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8125</w:t>
            </w:r>
          </w:p>
        </w:tc>
      </w:tr>
      <w:tr w:rsidR="00A60321" w:rsidRPr="00D02BD2" w14:paraId="731A25FE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CBA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B7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4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B8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326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5.8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89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3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29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0F7A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3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7A43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6092</w:t>
            </w:r>
          </w:p>
        </w:tc>
      </w:tr>
      <w:tr w:rsidR="00A60321" w:rsidRPr="00D02BD2" w14:paraId="7B3AEC4A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05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4C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E7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285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1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23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401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8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F9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1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35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1667</w:t>
            </w:r>
          </w:p>
        </w:tc>
      </w:tr>
      <w:tr w:rsidR="00A60321" w:rsidRPr="00D02BD2" w14:paraId="71B12768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FFA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2E7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8C3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7C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.7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815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0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53A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E2D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372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1981</w:t>
            </w:r>
          </w:p>
        </w:tc>
      </w:tr>
      <w:tr w:rsidR="00A60321" w:rsidRPr="00D02BD2" w14:paraId="4CA7F1CF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BDF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A7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9.6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72F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4.4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C24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2.1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E9D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1169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DA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8.4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612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9138</w:t>
            </w:r>
          </w:p>
        </w:tc>
      </w:tr>
      <w:tr w:rsidR="00A60321" w:rsidRPr="00D02BD2" w14:paraId="127D9089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72B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1C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5.0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2F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.9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9F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.2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287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5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68B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2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236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2.7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D2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6798</w:t>
            </w:r>
          </w:p>
        </w:tc>
      </w:tr>
      <w:tr w:rsidR="00A60321" w:rsidRPr="00D02BD2" w14:paraId="08A75D5C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C2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456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9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FA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80.5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9A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778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32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9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744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59.4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33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57.5122</w:t>
            </w:r>
          </w:p>
        </w:tc>
      </w:tr>
      <w:tr w:rsidR="00A60321" w:rsidRPr="00D02BD2" w14:paraId="4C175D99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3DF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A7F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8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640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80.5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1399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BC5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EE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9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0B4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59.2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32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57.6767</w:t>
            </w:r>
          </w:p>
        </w:tc>
      </w:tr>
      <w:tr w:rsidR="00A60321" w:rsidRPr="00D02BD2" w14:paraId="05BFD622" w14:textId="77777777" w:rsidTr="00A6032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329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60321">
              <w:rPr>
                <w:rFonts w:ascii="Calibri" w:eastAsia="Times New Roman" w:hAnsi="Calibri" w:cs="Calibri"/>
                <w:color w:val="000000"/>
              </w:rPr>
              <w:t>ws.interaction.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7C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4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70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2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9D3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0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C28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5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68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77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CAE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8965</w:t>
            </w:r>
          </w:p>
        </w:tc>
      </w:tr>
    </w:tbl>
    <w:p w14:paraId="2B869944" w14:textId="77777777" w:rsidR="00D02BD2" w:rsidRDefault="00D02BD2" w:rsidP="00D02BD2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65B2810B" w14:textId="77777777" w:rsidR="00D25256" w:rsidRDefault="00D25256" w:rsidP="00D02BD2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br w:type="page"/>
      </w:r>
    </w:p>
    <w:p w14:paraId="0C0D7DCF" w14:textId="77777777" w:rsidR="00D02BD2" w:rsidRPr="00C630E7" w:rsidRDefault="00D02BD2" w:rsidP="00D02BD2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lastRenderedPageBreak/>
        <w:t>Exploratory Hypothesis 3</w:t>
      </w:r>
    </w:p>
    <w:p w14:paraId="7CA01682" w14:textId="77777777" w:rsidR="00C630E7" w:rsidRPr="00C630E7" w:rsidRDefault="00C630E7" w:rsidP="00C630E7">
      <w:p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 xml:space="preserve">Exploratory H0(3): Baseline depressive symptoms does not moderate the effect of outcome expectancy on depressive symptoms </w:t>
      </w:r>
      <w:r w:rsidR="00971145" w:rsidRPr="009F5B47">
        <w:rPr>
          <w:rFonts w:ascii="Arial" w:eastAsia="Times New Roman" w:hAnsi="Arial" w:cs="Arial"/>
          <w:sz w:val="20"/>
          <w:szCs w:val="20"/>
        </w:rPr>
        <w:t>at post-treatment.</w:t>
      </w:r>
      <w:r w:rsidR="00ED5B1E">
        <w:rPr>
          <w:rFonts w:ascii="Arial" w:eastAsia="Times New Roman" w:hAnsi="Arial" w:cs="Arial"/>
          <w:sz w:val="20"/>
          <w:szCs w:val="20"/>
        </w:rPr>
        <w:br/>
      </w:r>
      <w:r w:rsidRPr="00C630E7">
        <w:rPr>
          <w:rFonts w:ascii="Arial" w:hAnsi="Arial" w:cs="Arial"/>
          <w:sz w:val="20"/>
          <w:szCs w:val="20"/>
        </w:rPr>
        <w:t xml:space="preserve">Exploratory H1(3): Baseline depressive symptoms moderates the effect of outcome expectancy on depressive symptoms </w:t>
      </w:r>
      <w:r w:rsidR="00971145" w:rsidRPr="009F5B47">
        <w:rPr>
          <w:rFonts w:ascii="Arial" w:eastAsia="Times New Roman" w:hAnsi="Arial" w:cs="Arial"/>
          <w:sz w:val="20"/>
          <w:szCs w:val="20"/>
        </w:rPr>
        <w:t>at post-treatment.</w:t>
      </w:r>
    </w:p>
    <w:p w14:paraId="248C6ECB" w14:textId="77777777" w:rsidR="00C630E7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3A831513" w14:textId="77777777" w:rsidR="00D02BD2" w:rsidRPr="00C630E7" w:rsidRDefault="00D02BD2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51CC3DA3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s.interaction.cesd_0 &lt;-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_c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*cesd_0_c</w:t>
      </w:r>
    </w:p>
    <w:p w14:paraId="236577D9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6B38D50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expr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cesd_1 ~ 0 +  trial + trial1_cesd_0_c +trial2_cesd_0_c +trial1_age_c+trial2_age_c + trial1_sex_c+</w:t>
      </w:r>
      <w:r w:rsidR="00F410B7">
        <w:rPr>
          <w:rFonts w:ascii="Courier New" w:eastAsia="Times New Roman" w:hAnsi="Courier New" w:cs="Courier New"/>
          <w:sz w:val="20"/>
          <w:szCs w:val="20"/>
        </w:rPr>
        <w:t xml:space="preserve">trial2_sex_c 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+ trial1_ceq_exp_c +trial2_ceq_exp_c + ws.interaction.cesd_0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trial), </w:t>
      </w:r>
    </w:p>
    <w:p w14:paraId="3140E27F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</w:p>
    <w:p w14:paraId="213DF0F7" w14:textId="77777777" w:rsidR="00D02BD2" w:rsidRPr="00D02BD2" w:rsidRDefault="00D02BD2" w:rsidP="00D02B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5)))</w:t>
      </w:r>
    </w:p>
    <w:p w14:paraId="6051EA80" w14:textId="77777777" w:rsidR="00C630E7" w:rsidRDefault="00C630E7">
      <w:pPr>
        <w:rPr>
          <w:rFonts w:ascii="Arial" w:hAnsi="Arial" w:cs="Arial"/>
          <w:sz w:val="20"/>
          <w:szCs w:val="20"/>
        </w:rPr>
      </w:pPr>
    </w:p>
    <w:p w14:paraId="419E283C" w14:textId="77777777" w:rsidR="00C630E7" w:rsidRPr="00C630E7" w:rsidRDefault="00C630E7" w:rsidP="00C630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10676" w:type="dxa"/>
        <w:tblLook w:val="04A0" w:firstRow="1" w:lastRow="0" w:firstColumn="1" w:lastColumn="0" w:noHBand="0" w:noVBand="1"/>
      </w:tblPr>
      <w:tblGrid>
        <w:gridCol w:w="2176"/>
        <w:gridCol w:w="1200"/>
        <w:gridCol w:w="1200"/>
        <w:gridCol w:w="1200"/>
        <w:gridCol w:w="1200"/>
        <w:gridCol w:w="1300"/>
        <w:gridCol w:w="1200"/>
        <w:gridCol w:w="1200"/>
      </w:tblGrid>
      <w:tr w:rsidR="00934614" w:rsidRPr="00D02BD2" w14:paraId="03FDBAD9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69AD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08E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6834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6CF4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B338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860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63DD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D67A" w14:textId="77777777" w:rsidR="00934614" w:rsidRDefault="00934614" w:rsidP="0093461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A60321" w:rsidRPr="00D02BD2" w14:paraId="7D2F4BA4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6F9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D483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5.2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F6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.4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99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7.4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F4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7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31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48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8.5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D8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1.9932</w:t>
            </w:r>
          </w:p>
        </w:tc>
      </w:tr>
      <w:tr w:rsidR="00A60321" w:rsidRPr="00D02BD2" w14:paraId="3666199D" w14:textId="77777777" w:rsidTr="00A60321">
        <w:trPr>
          <w:trHeight w:val="8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D21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5A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0.8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AA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0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9B7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0.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EA1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4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CB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23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6.7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BF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4.9929</w:t>
            </w:r>
          </w:p>
        </w:tc>
      </w:tr>
      <w:tr w:rsidR="00A60321" w:rsidRPr="00D02BD2" w14:paraId="5205B3AF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6F6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AF2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9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E72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2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78A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.8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50D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1B6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FDD6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4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E16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.4214</w:t>
            </w:r>
          </w:p>
        </w:tc>
      </w:tr>
      <w:tr w:rsidR="00A60321" w:rsidRPr="00D02BD2" w14:paraId="7BB587B3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23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D0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8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55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2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303A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3.9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EC73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C74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BDE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4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30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.3500</w:t>
            </w:r>
          </w:p>
        </w:tc>
      </w:tr>
      <w:tr w:rsidR="00A60321" w:rsidRPr="00D02BD2" w14:paraId="5BA4F979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9C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B4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B4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3B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2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C2C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2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6CC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8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5E1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1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67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1734</w:t>
            </w:r>
          </w:p>
        </w:tc>
      </w:tr>
      <w:tr w:rsidR="00A60321" w:rsidRPr="00D02BD2" w14:paraId="609E9FCA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36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F4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333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6A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.7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EB2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0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7B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15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DA6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1965</w:t>
            </w:r>
          </w:p>
        </w:tc>
      </w:tr>
      <w:tr w:rsidR="00A60321" w:rsidRPr="00D02BD2" w14:paraId="7F1A7A54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FF7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3F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.9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91F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2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DD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8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E80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0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72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3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C4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6.3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9A76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5299</w:t>
            </w:r>
          </w:p>
        </w:tc>
      </w:tr>
      <w:tr w:rsidR="00A60321" w:rsidRPr="00D02BD2" w14:paraId="67A46208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413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49C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8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57FF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.4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48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.0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7C3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2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A8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28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3B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5.5924</w:t>
            </w:r>
          </w:p>
        </w:tc>
      </w:tr>
      <w:tr w:rsidR="00A60321" w:rsidRPr="00D02BD2" w14:paraId="542D64D3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518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1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AA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4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018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80.4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977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021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0F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9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7F7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58.8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696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57.9973</w:t>
            </w:r>
          </w:p>
        </w:tc>
      </w:tr>
      <w:tr w:rsidR="00A60321" w:rsidRPr="00D02BD2" w14:paraId="2831751C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A7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trial2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7AF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1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44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80.4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B0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1AD0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45E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9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CF1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158.6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784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158.2265</w:t>
            </w:r>
          </w:p>
        </w:tc>
      </w:tr>
      <w:tr w:rsidR="00A60321" w:rsidRPr="00D02BD2" w14:paraId="5BDC5008" w14:textId="77777777" w:rsidTr="00A60321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B37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ws.interaction.cesd_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80DD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DD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CFCB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2.0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724A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22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6F06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0.0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39D5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592" w14:textId="77777777" w:rsidR="00A60321" w:rsidRPr="00A60321" w:rsidRDefault="00A60321" w:rsidP="00A603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0321">
              <w:rPr>
                <w:rFonts w:ascii="Calibri" w:eastAsia="Times New Roman" w:hAnsi="Calibri" w:cs="Calibri"/>
                <w:color w:val="000000"/>
              </w:rPr>
              <w:t>-0.0011</w:t>
            </w:r>
          </w:p>
        </w:tc>
      </w:tr>
    </w:tbl>
    <w:p w14:paraId="7EA8DE08" w14:textId="77777777" w:rsidR="00F82996" w:rsidRDefault="00F82996" w:rsidP="00F82996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  <w:sectPr w:rsidR="00F82996" w:rsidSect="007C598D">
          <w:headerReference w:type="first" r:id="rId8"/>
          <w:pgSz w:w="12240" w:h="15840"/>
          <w:pgMar w:top="1191" w:right="680" w:bottom="680" w:left="680" w:header="709" w:footer="133" w:gutter="0"/>
          <w:cols w:space="708"/>
          <w:titlePg/>
          <w:docGrid w:linePitch="360"/>
        </w:sectPr>
      </w:pPr>
    </w:p>
    <w:p w14:paraId="614B2569" w14:textId="355AACD9" w:rsidR="003F5D9C" w:rsidRDefault="003F5D9C" w:rsidP="003F5D9C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lastRenderedPageBreak/>
        <w:t xml:space="preserve">Online </w:t>
      </w:r>
      <w:r>
        <w:rPr>
          <w:rFonts w:ascii="Arial" w:eastAsia="Times New Roman" w:hAnsi="Arial" w:cs="Arial"/>
          <w:b/>
          <w:bCs/>
          <w:iCs/>
          <w:sz w:val="20"/>
          <w:szCs w:val="20"/>
        </w:rPr>
        <w:t>R</w:t>
      </w: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esource </w:t>
      </w:r>
      <w:r w:rsidR="00987EB2">
        <w:rPr>
          <w:rFonts w:ascii="Arial" w:eastAsia="Times New Roman" w:hAnsi="Arial" w:cs="Arial"/>
          <w:b/>
          <w:bCs/>
          <w:iCs/>
          <w:sz w:val="20"/>
          <w:szCs w:val="20"/>
        </w:rPr>
        <w:t>2</w:t>
      </w: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 – </w:t>
      </w:r>
      <w:r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Additional information multiple imputation </w:t>
      </w:r>
    </w:p>
    <w:p w14:paraId="1AE71BBE" w14:textId="77777777" w:rsidR="003F5D9C" w:rsidRDefault="003F5D9C" w:rsidP="003F5D9C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Cs/>
          <w:sz w:val="20"/>
          <w:szCs w:val="20"/>
        </w:rPr>
        <w:t>Figure 1</w:t>
      </w:r>
    </w:p>
    <w:p w14:paraId="2F1FFF66" w14:textId="0EC73273" w:rsidR="003F5D9C" w:rsidRPr="00AC2293" w:rsidRDefault="003F5D9C" w:rsidP="003F5D9C">
      <w:pPr>
        <w:spacing w:before="100" w:beforeAutospacing="1" w:after="100" w:afterAutospacing="1" w:line="240" w:lineRule="auto"/>
        <w:rPr>
          <w:rFonts w:ascii="Arial" w:eastAsia="Times New Roman" w:hAnsi="Arial" w:cs="Arial"/>
          <w:iCs/>
          <w:sz w:val="20"/>
          <w:szCs w:val="20"/>
        </w:rPr>
      </w:pPr>
      <w:r>
        <w:rPr>
          <w:rFonts w:ascii="Arial" w:eastAsia="Times New Roman" w:hAnsi="Arial" w:cs="Arial"/>
          <w:iCs/>
          <w:sz w:val="20"/>
          <w:szCs w:val="20"/>
        </w:rPr>
        <w:t>Predictor matrix indicating which variables were used in the</w:t>
      </w:r>
      <w:r w:rsidR="00247DA2">
        <w:rPr>
          <w:rFonts w:ascii="Arial" w:eastAsia="Times New Roman" w:hAnsi="Arial" w:cs="Arial"/>
          <w:iCs/>
          <w:sz w:val="20"/>
          <w:szCs w:val="20"/>
        </w:rPr>
        <w:t xml:space="preserve"> </w:t>
      </w:r>
      <w:r w:rsidR="00D848AE">
        <w:rPr>
          <w:rFonts w:ascii="Arial" w:eastAsia="Times New Roman" w:hAnsi="Arial" w:cs="Arial"/>
          <w:iCs/>
          <w:sz w:val="20"/>
          <w:szCs w:val="20"/>
        </w:rPr>
        <w:t xml:space="preserve">imputation </w:t>
      </w:r>
      <w:r>
        <w:rPr>
          <w:rFonts w:ascii="Arial" w:eastAsia="Times New Roman" w:hAnsi="Arial" w:cs="Arial"/>
          <w:iCs/>
          <w:sz w:val="20"/>
          <w:szCs w:val="20"/>
        </w:rPr>
        <w:t xml:space="preserve">model. </w:t>
      </w:r>
    </w:p>
    <w:p w14:paraId="7995A872" w14:textId="77777777" w:rsidR="003F5D9C" w:rsidRDefault="003F5D9C" w:rsidP="003F5D9C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Cs/>
          <w:noProof/>
          <w:sz w:val="20"/>
          <w:szCs w:val="20"/>
          <w:lang w:val="en-GB" w:eastAsia="en-GB"/>
        </w:rPr>
        <w:drawing>
          <wp:inline distT="0" distB="0" distL="0" distR="0" wp14:anchorId="13018C31" wp14:editId="7D60E986">
            <wp:extent cx="3287171" cy="3166044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5" t="3800" r="8417" b="1466"/>
                    <a:stretch/>
                  </pic:blipFill>
                  <pic:spPr bwMode="auto">
                    <a:xfrm>
                      <a:off x="0" y="0"/>
                      <a:ext cx="3299001" cy="3177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C06AF" w14:textId="4379E2A5" w:rsidR="003F5D9C" w:rsidRPr="00AC2293" w:rsidRDefault="003F5D9C" w:rsidP="003F5D9C">
      <w:pPr>
        <w:spacing w:before="100" w:beforeAutospacing="1" w:after="100" w:afterAutospacing="1" w:line="240" w:lineRule="auto"/>
        <w:rPr>
          <w:rFonts w:ascii="Arial" w:eastAsia="Times New Roman" w:hAnsi="Arial" w:cs="Arial"/>
          <w:iCs/>
          <w:sz w:val="20"/>
          <w:szCs w:val="20"/>
        </w:rPr>
      </w:pPr>
      <w:r w:rsidRPr="00AC2293">
        <w:rPr>
          <w:rFonts w:ascii="Arial" w:eastAsia="Times New Roman" w:hAnsi="Arial" w:cs="Arial"/>
          <w:iCs/>
          <w:sz w:val="20"/>
          <w:szCs w:val="20"/>
        </w:rPr>
        <w:t>Note.</w:t>
      </w:r>
      <w:r>
        <w:rPr>
          <w:rFonts w:ascii="Arial" w:eastAsia="Times New Roman" w:hAnsi="Arial" w:cs="Arial"/>
          <w:iCs/>
          <w:sz w:val="20"/>
          <w:szCs w:val="20"/>
        </w:rPr>
        <w:t xml:space="preserve"> </w:t>
      </w:r>
      <w:r w:rsidR="00827D99">
        <w:rPr>
          <w:rFonts w:ascii="Arial" w:eastAsia="Times New Roman" w:hAnsi="Arial" w:cs="Arial"/>
          <w:iCs/>
          <w:sz w:val="20"/>
          <w:szCs w:val="20"/>
        </w:rPr>
        <w:t xml:space="preserve">Values in the rows (CES-D at post-treatment and follow-up) are predicted by the variables in the columns. The trial variable (grey) </w:t>
      </w:r>
      <w:r w:rsidR="000D126B">
        <w:rPr>
          <w:rFonts w:ascii="Arial" w:eastAsia="Times New Roman" w:hAnsi="Arial" w:cs="Arial"/>
          <w:iCs/>
          <w:sz w:val="20"/>
          <w:szCs w:val="20"/>
        </w:rPr>
        <w:t xml:space="preserve">was </w:t>
      </w:r>
      <w:r w:rsidR="00827D99">
        <w:rPr>
          <w:rFonts w:ascii="Arial" w:eastAsia="Times New Roman" w:hAnsi="Arial" w:cs="Arial"/>
          <w:iCs/>
          <w:sz w:val="20"/>
          <w:szCs w:val="20"/>
        </w:rPr>
        <w:t xml:space="preserve">used as the </w:t>
      </w:r>
      <w:r w:rsidR="000D126B">
        <w:rPr>
          <w:rFonts w:ascii="Arial" w:eastAsia="Times New Roman" w:hAnsi="Arial" w:cs="Arial"/>
          <w:iCs/>
          <w:sz w:val="20"/>
          <w:szCs w:val="20"/>
        </w:rPr>
        <w:t>cluster</w:t>
      </w:r>
      <w:r w:rsidR="00E95FDB">
        <w:rPr>
          <w:rFonts w:ascii="Arial" w:eastAsia="Times New Roman" w:hAnsi="Arial" w:cs="Arial"/>
          <w:iCs/>
          <w:sz w:val="20"/>
          <w:szCs w:val="20"/>
        </w:rPr>
        <w:t xml:space="preserve"> </w:t>
      </w:r>
      <w:r w:rsidR="00827D99">
        <w:rPr>
          <w:rFonts w:ascii="Arial" w:eastAsia="Times New Roman" w:hAnsi="Arial" w:cs="Arial"/>
          <w:iCs/>
          <w:sz w:val="20"/>
          <w:szCs w:val="20"/>
        </w:rPr>
        <w:t xml:space="preserve">variable. </w:t>
      </w:r>
      <w:r w:rsidR="00987EB2">
        <w:rPr>
          <w:rFonts w:ascii="Calibri" w:hAnsi="Calibri" w:cs="Calibri"/>
          <w:color w:val="000000"/>
        </w:rPr>
        <w:t xml:space="preserve">A </w:t>
      </w:r>
      <w:r w:rsidR="00D848AE">
        <w:rPr>
          <w:rFonts w:ascii="Calibri" w:hAnsi="Calibri" w:cs="Calibri"/>
          <w:color w:val="000000"/>
        </w:rPr>
        <w:t>multilevel model with participants being nested in trials</w:t>
      </w:r>
      <w:r w:rsidR="00987EB2">
        <w:rPr>
          <w:rFonts w:ascii="Calibri" w:hAnsi="Calibri" w:cs="Calibri"/>
          <w:color w:val="000000"/>
        </w:rPr>
        <w:t xml:space="preserve"> was used to predict missing outcomes</w:t>
      </w:r>
      <w:r w:rsidR="000D126B">
        <w:rPr>
          <w:rFonts w:ascii="Calibri" w:hAnsi="Calibri" w:cs="Calibri"/>
          <w:color w:val="000000"/>
        </w:rPr>
        <w:t>. Depressive symptom severity (CES-D at baseline, post intervention and follow-up)</w:t>
      </w:r>
      <w:r w:rsidR="00E95FDB">
        <w:rPr>
          <w:rFonts w:ascii="Calibri" w:hAnsi="Calibri" w:cs="Calibri"/>
          <w:color w:val="000000"/>
        </w:rPr>
        <w:t xml:space="preserve"> was modeled as a fixed and random effect</w:t>
      </w:r>
      <w:r w:rsidR="000D126B">
        <w:rPr>
          <w:rFonts w:ascii="Calibri" w:hAnsi="Calibri" w:cs="Calibri"/>
          <w:color w:val="000000"/>
        </w:rPr>
        <w:t xml:space="preserve"> </w:t>
      </w:r>
      <w:r w:rsidR="00987EB2">
        <w:rPr>
          <w:rFonts w:ascii="Arial" w:eastAsia="Times New Roman" w:hAnsi="Arial" w:cs="Arial"/>
          <w:iCs/>
          <w:sz w:val="20"/>
          <w:szCs w:val="20"/>
        </w:rPr>
        <w:t>(blue)</w:t>
      </w:r>
      <w:r w:rsidR="00E95FDB">
        <w:rPr>
          <w:rFonts w:ascii="Arial" w:eastAsia="Times New Roman" w:hAnsi="Arial" w:cs="Arial"/>
          <w:iCs/>
          <w:sz w:val="20"/>
          <w:szCs w:val="20"/>
        </w:rPr>
        <w:t>. Other variables were modeled as simple linear predictors (green)</w:t>
      </w:r>
      <w:r w:rsidR="00987EB2">
        <w:rPr>
          <w:rFonts w:ascii="Arial" w:eastAsia="Times New Roman" w:hAnsi="Arial" w:cs="Arial"/>
          <w:iCs/>
          <w:sz w:val="20"/>
          <w:szCs w:val="20"/>
        </w:rPr>
        <w:t>.</w:t>
      </w:r>
    </w:p>
    <w:p w14:paraId="1FCB1EDC" w14:textId="77777777" w:rsidR="00247DA2" w:rsidRDefault="00247DA2" w:rsidP="003F5D9C">
      <w:pPr>
        <w:spacing w:before="100" w:beforeAutospacing="1" w:after="100" w:afterAutospacing="1" w:line="240" w:lineRule="auto"/>
        <w:rPr>
          <w:ins w:id="0" w:author="Thielecke, J. (Janika)" w:date="2023-11-10T21:52:00Z"/>
          <w:rFonts w:ascii="Arial" w:eastAsia="Times New Roman" w:hAnsi="Arial" w:cs="Arial"/>
          <w:b/>
          <w:bCs/>
          <w:iCs/>
          <w:sz w:val="20"/>
          <w:szCs w:val="20"/>
        </w:rPr>
        <w:sectPr w:rsidR="00247DA2" w:rsidSect="007C598D">
          <w:pgSz w:w="12240" w:h="15840"/>
          <w:pgMar w:top="1191" w:right="680" w:bottom="680" w:left="680" w:header="709" w:footer="133" w:gutter="0"/>
          <w:cols w:space="708"/>
          <w:titlePg/>
          <w:docGrid w:linePitch="360"/>
        </w:sectPr>
      </w:pPr>
    </w:p>
    <w:p w14:paraId="004FC156" w14:textId="77777777" w:rsidR="003F5D9C" w:rsidRDefault="003F5D9C" w:rsidP="003F5D9C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Cs/>
          <w:sz w:val="20"/>
          <w:szCs w:val="20"/>
        </w:rPr>
        <w:lastRenderedPageBreak/>
        <w:t xml:space="preserve">Figure 2 </w:t>
      </w:r>
    </w:p>
    <w:p w14:paraId="0EB8AB67" w14:textId="38E3208B" w:rsidR="003F5D9C" w:rsidRPr="00AC2293" w:rsidRDefault="003F5D9C" w:rsidP="003F5D9C">
      <w:pPr>
        <w:spacing w:before="100" w:beforeAutospacing="1" w:after="100" w:afterAutospacing="1" w:line="240" w:lineRule="auto"/>
        <w:rPr>
          <w:rFonts w:ascii="Arial" w:eastAsia="Times New Roman" w:hAnsi="Arial" w:cs="Arial"/>
          <w:iCs/>
          <w:sz w:val="20"/>
          <w:szCs w:val="20"/>
        </w:rPr>
      </w:pPr>
      <w:r w:rsidRPr="00AC2293">
        <w:rPr>
          <w:rFonts w:ascii="Arial" w:eastAsia="Times New Roman" w:hAnsi="Arial" w:cs="Arial"/>
          <w:iCs/>
          <w:sz w:val="20"/>
          <w:szCs w:val="20"/>
        </w:rPr>
        <w:t xml:space="preserve">Trace plots depicting the mean and standard deviations of the </w:t>
      </w:r>
      <w:r w:rsidR="00D848AE">
        <w:rPr>
          <w:rFonts w:ascii="Arial" w:eastAsia="Times New Roman" w:hAnsi="Arial" w:cs="Arial"/>
          <w:iCs/>
          <w:sz w:val="20"/>
          <w:szCs w:val="20"/>
        </w:rPr>
        <w:t xml:space="preserve">imputed </w:t>
      </w:r>
      <w:r w:rsidRPr="00AC2293">
        <w:rPr>
          <w:rFonts w:ascii="Arial" w:eastAsia="Times New Roman" w:hAnsi="Arial" w:cs="Arial"/>
          <w:iCs/>
          <w:sz w:val="20"/>
          <w:szCs w:val="20"/>
        </w:rPr>
        <w:t xml:space="preserve">outcome </w:t>
      </w:r>
      <w:r w:rsidR="00D848AE">
        <w:rPr>
          <w:rFonts w:ascii="Arial" w:eastAsia="Times New Roman" w:hAnsi="Arial" w:cs="Arial"/>
          <w:iCs/>
          <w:sz w:val="20"/>
          <w:szCs w:val="20"/>
        </w:rPr>
        <w:t xml:space="preserve">values </w:t>
      </w:r>
      <w:r>
        <w:rPr>
          <w:rFonts w:ascii="Arial" w:eastAsia="Times New Roman" w:hAnsi="Arial" w:cs="Arial"/>
          <w:iCs/>
          <w:sz w:val="20"/>
          <w:szCs w:val="20"/>
        </w:rPr>
        <w:t>(depression scores measured with CES-D)</w:t>
      </w:r>
      <w:r w:rsidRPr="00AC2293">
        <w:rPr>
          <w:rFonts w:ascii="Arial" w:eastAsia="Times New Roman" w:hAnsi="Arial" w:cs="Arial"/>
          <w:iCs/>
          <w:sz w:val="20"/>
          <w:szCs w:val="20"/>
        </w:rPr>
        <w:t xml:space="preserve"> at post treatment and follow</w:t>
      </w:r>
      <w:r>
        <w:rPr>
          <w:rFonts w:ascii="Arial" w:eastAsia="Times New Roman" w:hAnsi="Arial" w:cs="Arial"/>
          <w:iCs/>
          <w:sz w:val="20"/>
          <w:szCs w:val="20"/>
        </w:rPr>
        <w:t>-</w:t>
      </w:r>
      <w:r w:rsidRPr="00AC2293">
        <w:rPr>
          <w:rFonts w:ascii="Arial" w:eastAsia="Times New Roman" w:hAnsi="Arial" w:cs="Arial"/>
          <w:iCs/>
          <w:sz w:val="20"/>
          <w:szCs w:val="20"/>
        </w:rPr>
        <w:t xml:space="preserve">up per iteration </w:t>
      </w:r>
      <w:r>
        <w:rPr>
          <w:rFonts w:ascii="Arial" w:eastAsia="Times New Roman" w:hAnsi="Arial" w:cs="Arial"/>
          <w:iCs/>
          <w:sz w:val="20"/>
          <w:szCs w:val="20"/>
        </w:rPr>
        <w:t>and imputation</w:t>
      </w:r>
      <w:r w:rsidR="0091170A">
        <w:rPr>
          <w:rFonts w:ascii="Arial" w:eastAsia="Times New Roman" w:hAnsi="Arial" w:cs="Arial"/>
          <w:iCs/>
          <w:sz w:val="20"/>
          <w:szCs w:val="20"/>
        </w:rPr>
        <w:t xml:space="preserve"> set</w:t>
      </w:r>
      <w:r w:rsidR="00D848AE">
        <w:rPr>
          <w:rFonts w:ascii="Arial" w:eastAsia="Times New Roman" w:hAnsi="Arial" w:cs="Arial"/>
          <w:iCs/>
          <w:sz w:val="20"/>
          <w:szCs w:val="20"/>
        </w:rPr>
        <w:t>.</w:t>
      </w:r>
    </w:p>
    <w:p w14:paraId="5D9459DF" w14:textId="77777777" w:rsidR="003F5D9C" w:rsidRDefault="003F5D9C" w:rsidP="003F5D9C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Cs/>
          <w:noProof/>
          <w:sz w:val="20"/>
          <w:szCs w:val="20"/>
          <w:lang w:val="en-GB" w:eastAsia="en-GB"/>
        </w:rPr>
        <w:drawing>
          <wp:inline distT="0" distB="0" distL="0" distR="0" wp14:anchorId="6F60A2CA" wp14:editId="69521C96">
            <wp:extent cx="2828260" cy="28282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698" cy="283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8A4D9" w14:textId="77777777" w:rsidR="003F5D9C" w:rsidRDefault="003F5D9C" w:rsidP="003F5D9C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Figure 3 </w:t>
      </w:r>
    </w:p>
    <w:p w14:paraId="40E8E6E8" w14:textId="57393DB8" w:rsidR="003F5D9C" w:rsidRPr="00AC2293" w:rsidRDefault="003F5D9C" w:rsidP="003F5D9C">
      <w:pPr>
        <w:spacing w:before="100" w:beforeAutospacing="1" w:after="100" w:afterAutospacing="1" w:line="240" w:lineRule="auto"/>
        <w:rPr>
          <w:rFonts w:ascii="Arial" w:eastAsia="Times New Roman" w:hAnsi="Arial" w:cs="Arial"/>
          <w:iCs/>
          <w:sz w:val="20"/>
          <w:szCs w:val="20"/>
        </w:rPr>
      </w:pPr>
      <w:r>
        <w:rPr>
          <w:rFonts w:ascii="Arial" w:eastAsia="Times New Roman" w:hAnsi="Arial" w:cs="Arial"/>
          <w:iCs/>
          <w:sz w:val="20"/>
          <w:szCs w:val="20"/>
        </w:rPr>
        <w:t xml:space="preserve">Density plots </w:t>
      </w:r>
      <w:r w:rsidR="0091170A">
        <w:rPr>
          <w:rFonts w:ascii="Arial" w:eastAsia="Times New Roman" w:hAnsi="Arial" w:cs="Arial"/>
          <w:iCs/>
          <w:sz w:val="20"/>
          <w:szCs w:val="20"/>
        </w:rPr>
        <w:t xml:space="preserve">for </w:t>
      </w:r>
      <w:r>
        <w:rPr>
          <w:rFonts w:ascii="Arial" w:eastAsia="Times New Roman" w:hAnsi="Arial" w:cs="Arial"/>
          <w:iCs/>
          <w:sz w:val="20"/>
          <w:szCs w:val="20"/>
        </w:rPr>
        <w:t>the outcome variables (depression scores measured with CES-D) in the original data (blue) and imputed data (red</w:t>
      </w:r>
      <w:r w:rsidR="00D848AE">
        <w:rPr>
          <w:rFonts w:ascii="Arial" w:eastAsia="Times New Roman" w:hAnsi="Arial" w:cs="Arial"/>
          <w:iCs/>
          <w:sz w:val="20"/>
          <w:szCs w:val="20"/>
        </w:rPr>
        <w:t xml:space="preserve">; for each </w:t>
      </w:r>
      <w:r w:rsidR="0091170A">
        <w:rPr>
          <w:rFonts w:ascii="Arial" w:eastAsia="Times New Roman" w:hAnsi="Arial" w:cs="Arial"/>
          <w:iCs/>
          <w:sz w:val="20"/>
          <w:szCs w:val="20"/>
        </w:rPr>
        <w:t>imputed dataset</w:t>
      </w:r>
      <w:r>
        <w:rPr>
          <w:rFonts w:ascii="Arial" w:eastAsia="Times New Roman" w:hAnsi="Arial" w:cs="Arial"/>
          <w:iCs/>
          <w:sz w:val="20"/>
          <w:szCs w:val="20"/>
        </w:rPr>
        <w:t>)</w:t>
      </w:r>
      <w:r w:rsidR="00D848AE">
        <w:rPr>
          <w:rFonts w:ascii="Arial" w:eastAsia="Times New Roman" w:hAnsi="Arial" w:cs="Arial"/>
          <w:iCs/>
          <w:sz w:val="20"/>
          <w:szCs w:val="20"/>
        </w:rPr>
        <w:t>.</w:t>
      </w:r>
    </w:p>
    <w:p w14:paraId="41EF3676" w14:textId="77777777" w:rsidR="003F5D9C" w:rsidRPr="00971145" w:rsidRDefault="003F5D9C" w:rsidP="003F5D9C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Cs/>
          <w:noProof/>
          <w:sz w:val="20"/>
          <w:szCs w:val="20"/>
          <w:lang w:val="en-GB" w:eastAsia="en-GB"/>
        </w:rPr>
        <w:drawing>
          <wp:inline distT="0" distB="0" distL="0" distR="0" wp14:anchorId="0E1F946A" wp14:editId="6C8D6BE4">
            <wp:extent cx="3090042" cy="309004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27" cy="309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92117" w14:textId="77777777" w:rsidR="003F5D9C" w:rsidRDefault="003F5D9C" w:rsidP="003F5D9C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</w:p>
    <w:p w14:paraId="26472921" w14:textId="77777777" w:rsidR="003F5D9C" w:rsidRDefault="003F5D9C" w:rsidP="003F5D9C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</w:p>
    <w:p w14:paraId="1E793A0B" w14:textId="77777777" w:rsidR="003F5D9C" w:rsidRDefault="003F5D9C" w:rsidP="00F82996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  <w:sectPr w:rsidR="003F5D9C" w:rsidSect="007C598D">
          <w:pgSz w:w="12240" w:h="15840"/>
          <w:pgMar w:top="1191" w:right="680" w:bottom="680" w:left="680" w:header="709" w:footer="133" w:gutter="0"/>
          <w:cols w:space="708"/>
          <w:titlePg/>
          <w:docGrid w:linePitch="360"/>
        </w:sectPr>
      </w:pPr>
    </w:p>
    <w:p w14:paraId="609A9E47" w14:textId="719E1837" w:rsidR="00F82996" w:rsidRPr="00971145" w:rsidRDefault="00F82996" w:rsidP="00F82996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iCs/>
          <w:sz w:val="20"/>
          <w:szCs w:val="20"/>
        </w:rPr>
      </w:pP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lastRenderedPageBreak/>
        <w:t xml:space="preserve">Online </w:t>
      </w:r>
      <w:r>
        <w:rPr>
          <w:rFonts w:ascii="Arial" w:eastAsia="Times New Roman" w:hAnsi="Arial" w:cs="Arial"/>
          <w:b/>
          <w:bCs/>
          <w:iCs/>
          <w:sz w:val="20"/>
          <w:szCs w:val="20"/>
        </w:rPr>
        <w:t>R</w:t>
      </w: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esource </w:t>
      </w:r>
      <w:r w:rsidR="00AC2293">
        <w:rPr>
          <w:rFonts w:ascii="Arial" w:eastAsia="Times New Roman" w:hAnsi="Arial" w:cs="Arial"/>
          <w:b/>
          <w:bCs/>
          <w:iCs/>
          <w:sz w:val="20"/>
          <w:szCs w:val="20"/>
        </w:rPr>
        <w:t>3</w:t>
      </w:r>
      <w:r w:rsidRPr="00971145">
        <w:rPr>
          <w:rFonts w:ascii="Arial" w:eastAsia="Times New Roman" w:hAnsi="Arial" w:cs="Arial"/>
          <w:b/>
          <w:bCs/>
          <w:iCs/>
          <w:sz w:val="20"/>
          <w:szCs w:val="20"/>
        </w:rPr>
        <w:t xml:space="preserve"> – </w:t>
      </w:r>
      <w:r>
        <w:rPr>
          <w:rFonts w:ascii="Arial" w:eastAsia="Times New Roman" w:hAnsi="Arial" w:cs="Arial"/>
          <w:b/>
          <w:bCs/>
          <w:iCs/>
          <w:sz w:val="20"/>
          <w:szCs w:val="20"/>
        </w:rPr>
        <w:t>Additional analysis: Moderation at Follow-Up</w:t>
      </w:r>
    </w:p>
    <w:p w14:paraId="26B6EE33" w14:textId="77777777" w:rsidR="00F82996" w:rsidRDefault="00F82996" w:rsidP="00F82996">
      <w:pPr>
        <w:rPr>
          <w:rStyle w:val="Emphasis"/>
          <w:rFonts w:ascii="Arial" w:hAnsi="Arial" w:cs="Arial"/>
          <w:b/>
          <w:bCs/>
          <w:sz w:val="20"/>
          <w:szCs w:val="20"/>
        </w:rPr>
      </w:pPr>
      <w:r>
        <w:rPr>
          <w:rStyle w:val="Emphasis"/>
          <w:rFonts w:ascii="Arial" w:hAnsi="Arial" w:cs="Arial"/>
          <w:b/>
          <w:bCs/>
          <w:sz w:val="20"/>
          <w:szCs w:val="20"/>
        </w:rPr>
        <w:t>Additional Exploratory RQ:</w:t>
      </w:r>
      <w:r w:rsidRPr="00C630E7">
        <w:rPr>
          <w:rStyle w:val="Emphasis"/>
          <w:rFonts w:ascii="Arial" w:hAnsi="Arial" w:cs="Arial"/>
          <w:b/>
          <w:bCs/>
          <w:sz w:val="20"/>
          <w:szCs w:val="20"/>
        </w:rPr>
        <w:t xml:space="preserve"> Is the relation between outcome expectancy and depression outcome at </w:t>
      </w:r>
      <w:r>
        <w:rPr>
          <w:rStyle w:val="Emphasis"/>
          <w:rFonts w:ascii="Arial" w:hAnsi="Arial" w:cs="Arial"/>
          <w:b/>
          <w:bCs/>
          <w:sz w:val="20"/>
          <w:szCs w:val="20"/>
        </w:rPr>
        <w:t>follow-up</w:t>
      </w:r>
      <w:r w:rsidRPr="00C630E7">
        <w:rPr>
          <w:rStyle w:val="Emphasis"/>
          <w:rFonts w:ascii="Arial" w:hAnsi="Arial" w:cs="Arial"/>
          <w:b/>
          <w:bCs/>
          <w:sz w:val="20"/>
          <w:szCs w:val="20"/>
        </w:rPr>
        <w:t xml:space="preserve"> moderated by baseline characteristics?</w:t>
      </w:r>
    </w:p>
    <w:p w14:paraId="52DCDD4A" w14:textId="77777777" w:rsidR="00F82996" w:rsidRPr="00C630E7" w:rsidRDefault="00F82996" w:rsidP="00F82996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t>Exploratory Hypothesis 4</w:t>
      </w:r>
    </w:p>
    <w:p w14:paraId="7E2233A6" w14:textId="77777777" w:rsidR="00F82996" w:rsidRDefault="00F82996" w:rsidP="00F82996">
      <w:p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>Exploratory H0(</w:t>
      </w:r>
      <w:r>
        <w:rPr>
          <w:rFonts w:ascii="Arial" w:hAnsi="Arial" w:cs="Arial"/>
          <w:sz w:val="20"/>
          <w:szCs w:val="20"/>
        </w:rPr>
        <w:t>4</w:t>
      </w:r>
      <w:r w:rsidRPr="00C630E7">
        <w:rPr>
          <w:rFonts w:ascii="Arial" w:hAnsi="Arial" w:cs="Arial"/>
          <w:sz w:val="20"/>
          <w:szCs w:val="20"/>
        </w:rPr>
        <w:t xml:space="preserve">): Age does not moderate the effect of outcome expectancy on depressive symptoms at </w:t>
      </w:r>
      <w:r>
        <w:rPr>
          <w:rFonts w:ascii="Arial" w:hAnsi="Arial" w:cs="Arial"/>
          <w:sz w:val="20"/>
          <w:szCs w:val="20"/>
        </w:rPr>
        <w:t>follow-up</w:t>
      </w:r>
      <w:r w:rsidRPr="008C3994">
        <w:rPr>
          <w:rFonts w:ascii="Arial" w:hAnsi="Arial" w:cs="Arial"/>
          <w:sz w:val="20"/>
          <w:szCs w:val="20"/>
        </w:rPr>
        <w:t xml:space="preserve"> </w:t>
      </w:r>
      <w:r w:rsidRPr="00C630E7">
        <w:rPr>
          <w:rFonts w:ascii="Arial" w:hAnsi="Arial" w:cs="Arial"/>
          <w:sz w:val="20"/>
          <w:szCs w:val="20"/>
        </w:rPr>
        <w:t>assessment.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br/>
        <w:t>Exploratory H1(4</w:t>
      </w:r>
      <w:r w:rsidRPr="00C630E7">
        <w:rPr>
          <w:rFonts w:ascii="Arial" w:hAnsi="Arial" w:cs="Arial"/>
          <w:sz w:val="20"/>
          <w:szCs w:val="20"/>
        </w:rPr>
        <w:t xml:space="preserve">): Age moderates the effect of outcome expectancy on depressive symptoms at </w:t>
      </w:r>
      <w:r>
        <w:rPr>
          <w:rFonts w:ascii="Arial" w:hAnsi="Arial" w:cs="Arial"/>
          <w:sz w:val="20"/>
          <w:szCs w:val="20"/>
        </w:rPr>
        <w:t>follow-up</w:t>
      </w:r>
      <w:r w:rsidRPr="008C3994">
        <w:rPr>
          <w:rFonts w:ascii="Arial" w:hAnsi="Arial" w:cs="Arial"/>
          <w:sz w:val="20"/>
          <w:szCs w:val="20"/>
        </w:rPr>
        <w:t xml:space="preserve"> </w:t>
      </w:r>
      <w:r w:rsidRPr="00C630E7">
        <w:rPr>
          <w:rFonts w:ascii="Arial" w:hAnsi="Arial" w:cs="Arial"/>
          <w:sz w:val="20"/>
          <w:szCs w:val="20"/>
        </w:rPr>
        <w:t>assessment.</w:t>
      </w:r>
      <w:r>
        <w:rPr>
          <w:rFonts w:ascii="Arial" w:hAnsi="Arial" w:cs="Arial"/>
          <w:sz w:val="20"/>
          <w:szCs w:val="20"/>
        </w:rPr>
        <w:t>.</w:t>
      </w:r>
    </w:p>
    <w:p w14:paraId="01246A5C" w14:textId="77777777" w:rsidR="00F82996" w:rsidRPr="00C630E7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6D10F30E" w14:textId="77777777" w:rsidR="00F82996" w:rsidRPr="00D02BD2" w:rsidRDefault="00F82996" w:rsidP="00F82996">
      <w:pPr>
        <w:spacing w:before="100" w:beforeAutospacing="1" w:after="100" w:afterAutospacing="1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age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&lt;-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_c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*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age_c</w:t>
      </w:r>
      <w:proofErr w:type="spellEnd"/>
    </w:p>
    <w:p w14:paraId="3E4963A9" w14:textId="77777777" w:rsidR="00F82996" w:rsidRPr="00D02BD2" w:rsidRDefault="00F82996" w:rsidP="00F82996">
      <w:pPr>
        <w:spacing w:before="100" w:beforeAutospacing="1" w:after="100" w:afterAutospacing="1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implis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, expr=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(cesd_2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 ~ 0 +  trial + trial1_cesd_0_c +trial2_cesd_0_c +trial1_age_c+trial2_age_c + trial1_sex_c+trial2_sex_c+ trial1_ceq_exp_c + trial2_ceq_exp_c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age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trial), </w:t>
      </w:r>
      <w:r w:rsidRPr="00D02BD2">
        <w:rPr>
          <w:rFonts w:ascii="Courier New" w:eastAsia="Times New Roman" w:hAnsi="Courier New" w:cs="Courier New"/>
          <w:sz w:val="20"/>
          <w:szCs w:val="20"/>
        </w:rPr>
        <w:br/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  <w:r w:rsidRPr="00D02BD2">
        <w:rPr>
          <w:rFonts w:ascii="Courier New" w:eastAsia="Times New Roman" w:hAnsi="Courier New" w:cs="Courier New"/>
          <w:sz w:val="20"/>
          <w:szCs w:val="20"/>
        </w:rPr>
        <w:br/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5)))</w:t>
      </w:r>
    </w:p>
    <w:p w14:paraId="20812E47" w14:textId="77777777" w:rsidR="00F82996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16D91224" w14:textId="77777777" w:rsidR="00F82996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10369" w:type="dxa"/>
        <w:tblLook w:val="04A0" w:firstRow="1" w:lastRow="0" w:firstColumn="1" w:lastColumn="0" w:noHBand="0" w:noVBand="1"/>
      </w:tblPr>
      <w:tblGrid>
        <w:gridCol w:w="1869"/>
        <w:gridCol w:w="1200"/>
        <w:gridCol w:w="1200"/>
        <w:gridCol w:w="1200"/>
        <w:gridCol w:w="1200"/>
        <w:gridCol w:w="1300"/>
        <w:gridCol w:w="1200"/>
        <w:gridCol w:w="1200"/>
      </w:tblGrid>
      <w:tr w:rsidR="00F82996" w:rsidRPr="00C630E7" w14:paraId="3380B245" w14:textId="77777777" w:rsidTr="00D848AE">
        <w:trPr>
          <w:trHeight w:val="379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B956" w14:textId="77777777" w:rsidR="00F82996" w:rsidRDefault="00F82996" w:rsidP="00D848A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BF1" w14:textId="77777777" w:rsidR="00F82996" w:rsidRDefault="00F82996" w:rsidP="00D848A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320" w14:textId="77777777" w:rsidR="00F82996" w:rsidRDefault="00F82996" w:rsidP="00D848A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9605" w14:textId="77777777" w:rsidR="00F82996" w:rsidRDefault="00F82996" w:rsidP="00D848A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E6CD" w14:textId="77777777" w:rsidR="00F82996" w:rsidRDefault="00F82996" w:rsidP="00D848A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E06" w14:textId="77777777" w:rsidR="00F82996" w:rsidRDefault="00F82996" w:rsidP="00D848A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711" w14:textId="77777777" w:rsidR="00F82996" w:rsidRDefault="00F82996" w:rsidP="00D848A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DAE" w14:textId="77777777" w:rsidR="00F82996" w:rsidRDefault="00F82996" w:rsidP="00D848A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F82996" w:rsidRPr="004A6769" w14:paraId="3B4FA3AC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D48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72F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4.6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8C6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6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0C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6.7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45A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16F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32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7.4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2E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1.9051</w:t>
            </w:r>
          </w:p>
        </w:tc>
      </w:tr>
      <w:tr w:rsidR="00F82996" w:rsidRPr="004A6769" w14:paraId="59D47FB7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C07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A44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3.6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BB7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2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A3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0.6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0C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AA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77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.3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B7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.0677</w:t>
            </w:r>
          </w:p>
        </w:tc>
      </w:tr>
      <w:tr w:rsidR="00F82996" w:rsidRPr="004A6769" w14:paraId="0355395D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75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C9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5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A66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1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B8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9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39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5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7B6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063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59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8964</w:t>
            </w:r>
          </w:p>
        </w:tc>
      </w:tr>
      <w:tr w:rsidR="00F82996" w:rsidRPr="004A6769" w14:paraId="2130B856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62E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01A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5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240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21F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6.1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EF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E41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1A9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98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6774</w:t>
            </w:r>
          </w:p>
        </w:tc>
      </w:tr>
      <w:tr w:rsidR="00F82996" w:rsidRPr="004A6769" w14:paraId="214CE05B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78D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690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A9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1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709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1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DB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5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DB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8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D1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3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B1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077</w:t>
            </w:r>
          </w:p>
        </w:tc>
      </w:tr>
      <w:tr w:rsidR="00F82996" w:rsidRPr="004A6769" w14:paraId="74E45F89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4D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A6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FF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1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F9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7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1A0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AF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4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F1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1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5CC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4055</w:t>
            </w:r>
          </w:p>
        </w:tc>
      </w:tr>
      <w:tr w:rsidR="00F82996" w:rsidRPr="004A6769" w14:paraId="2828EB6C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06C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B7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9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57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3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B8D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4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06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7E5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6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C3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5.5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A3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6157</w:t>
            </w:r>
          </w:p>
        </w:tc>
      </w:tr>
      <w:tr w:rsidR="00F82996" w:rsidRPr="004A6769" w14:paraId="62B2CB32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605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FE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8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00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.4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71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6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443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8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573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523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9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0E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6.8322</w:t>
            </w:r>
          </w:p>
        </w:tc>
      </w:tr>
      <w:tr w:rsidR="00F82996" w:rsidRPr="004A6769" w14:paraId="1674F47B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28F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1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33F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4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F6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82.2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5B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D1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B6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9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B38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62.3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B3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1.4262</w:t>
            </w:r>
          </w:p>
        </w:tc>
      </w:tr>
      <w:tr w:rsidR="00F82996" w:rsidRPr="004A6769" w14:paraId="4FDCCE27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CF1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l2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52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3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10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82.2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A8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21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ED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9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4A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62.2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79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1.5269</w:t>
            </w:r>
          </w:p>
        </w:tc>
      </w:tr>
      <w:tr w:rsidR="00F82996" w:rsidRPr="004A6769" w14:paraId="2120640E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B4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67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.interaction.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C6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F0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312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219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0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E8C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6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563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1EA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191</w:t>
            </w:r>
          </w:p>
        </w:tc>
      </w:tr>
      <w:tr w:rsidR="00F82996" w:rsidRPr="008C3994" w14:paraId="363FCF69" w14:textId="77777777" w:rsidTr="00D848AE">
        <w:trPr>
          <w:trHeight w:val="30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24E8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BE7C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6B98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8A2D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9FA9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02E4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BF43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76C2" w14:textId="77777777" w:rsidR="00F82996" w:rsidRPr="008C3994" w:rsidRDefault="00F82996" w:rsidP="00D8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</w:p>
        </w:tc>
      </w:tr>
    </w:tbl>
    <w:p w14:paraId="4904CE4E" w14:textId="77777777" w:rsidR="00F82996" w:rsidRPr="00D25256" w:rsidRDefault="00F82996" w:rsidP="00F82996">
      <w:pPr>
        <w:spacing w:after="0" w:line="240" w:lineRule="auto"/>
        <w:jc w:val="right"/>
        <w:rPr>
          <w:rFonts w:ascii="Arial" w:eastAsia="Times New Roman" w:hAnsi="Arial" w:cs="Arial"/>
          <w:color w:val="000000"/>
          <w:sz w:val="20"/>
          <w:szCs w:val="20"/>
        </w:rPr>
      </w:pPr>
    </w:p>
    <w:p w14:paraId="586B5409" w14:textId="77777777" w:rsidR="00F82996" w:rsidRDefault="00F82996" w:rsidP="00F82996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br w:type="page"/>
      </w:r>
    </w:p>
    <w:p w14:paraId="2883C4F9" w14:textId="77777777" w:rsidR="00F82996" w:rsidRPr="00C630E7" w:rsidRDefault="00F82996" w:rsidP="00F82996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lastRenderedPageBreak/>
        <w:t>Exploratory Hypothesis 5</w:t>
      </w:r>
    </w:p>
    <w:p w14:paraId="622846EB" w14:textId="77777777" w:rsidR="00F82996" w:rsidRDefault="00F82996" w:rsidP="00F82996">
      <w:p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>Exploratory H0(</w:t>
      </w:r>
      <w:r>
        <w:rPr>
          <w:rFonts w:ascii="Arial" w:hAnsi="Arial" w:cs="Arial"/>
          <w:sz w:val="20"/>
          <w:szCs w:val="20"/>
        </w:rPr>
        <w:t>5</w:t>
      </w:r>
      <w:r w:rsidRPr="00C630E7">
        <w:rPr>
          <w:rFonts w:ascii="Arial" w:hAnsi="Arial" w:cs="Arial"/>
          <w:sz w:val="20"/>
          <w:szCs w:val="20"/>
        </w:rPr>
        <w:t>): Sex does not moderate the effect of outcome expectancy on depressive symptoms at follow-</w:t>
      </w:r>
      <w:r>
        <w:rPr>
          <w:rFonts w:ascii="Arial" w:hAnsi="Arial" w:cs="Arial"/>
          <w:sz w:val="20"/>
          <w:szCs w:val="20"/>
        </w:rPr>
        <w:t xml:space="preserve">up assessment. </w:t>
      </w:r>
      <w:r>
        <w:rPr>
          <w:rFonts w:ascii="Arial" w:hAnsi="Arial" w:cs="Arial"/>
          <w:sz w:val="20"/>
          <w:szCs w:val="20"/>
        </w:rPr>
        <w:br/>
        <w:t>Exploratory H1(5</w:t>
      </w:r>
      <w:r w:rsidRPr="00C630E7">
        <w:rPr>
          <w:rFonts w:ascii="Arial" w:hAnsi="Arial" w:cs="Arial"/>
          <w:sz w:val="20"/>
          <w:szCs w:val="20"/>
        </w:rPr>
        <w:t>): Sex moderates the effect of outcome expectancy on depressive symptoms at follow-up assessment.</w:t>
      </w:r>
    </w:p>
    <w:p w14:paraId="3E3583A2" w14:textId="77777777" w:rsidR="00F82996" w:rsidRPr="00C630E7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2607A4A9" w14:textId="77777777" w:rsidR="00F82996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E44B3D3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sex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&lt;-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_c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*sex</w:t>
      </w:r>
    </w:p>
    <w:p w14:paraId="7CB3639D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901868F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expr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cesd_</w:t>
      </w:r>
      <w:r>
        <w:rPr>
          <w:rFonts w:ascii="Courier New" w:eastAsia="Times New Roman" w:hAnsi="Courier New" w:cs="Courier New"/>
          <w:sz w:val="20"/>
          <w:szCs w:val="20"/>
        </w:rPr>
        <w:t>2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 ~ 0 +  trial + trial1_cesd_0_c +trial2_cesd_0_c +trial1_age_c+trial2_age_c + trial1_sex_c+</w:t>
      </w:r>
      <w:r>
        <w:rPr>
          <w:rFonts w:ascii="Courier New" w:eastAsia="Times New Roman" w:hAnsi="Courier New" w:cs="Courier New"/>
          <w:sz w:val="20"/>
          <w:szCs w:val="20"/>
        </w:rPr>
        <w:t>trial2_sex_c +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 trial1_ceq_exp_c + trial2_ceq_exp_c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ws.interaction.sex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trial), </w:t>
      </w:r>
    </w:p>
    <w:p w14:paraId="1A93CDA1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</w:p>
    <w:p w14:paraId="33445D60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5)))</w:t>
      </w:r>
    </w:p>
    <w:p w14:paraId="60BEF514" w14:textId="77777777" w:rsidR="00F82996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18CCEBDE" w14:textId="77777777" w:rsidR="00F82996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088150D5" w14:textId="77777777" w:rsidR="00F82996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6406C329" w14:textId="77777777" w:rsidR="00F82996" w:rsidRPr="00C630E7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10342" w:type="dxa"/>
        <w:tblLook w:val="04A0" w:firstRow="1" w:lastRow="0" w:firstColumn="1" w:lastColumn="0" w:noHBand="0" w:noVBand="1"/>
      </w:tblPr>
      <w:tblGrid>
        <w:gridCol w:w="1842"/>
        <w:gridCol w:w="1200"/>
        <w:gridCol w:w="1200"/>
        <w:gridCol w:w="1200"/>
        <w:gridCol w:w="1200"/>
        <w:gridCol w:w="1300"/>
        <w:gridCol w:w="1200"/>
        <w:gridCol w:w="1200"/>
      </w:tblGrid>
      <w:tr w:rsidR="00F82996" w:rsidRPr="008C3994" w14:paraId="5D8A3272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D62E" w14:textId="77777777" w:rsidR="00F82996" w:rsidRPr="004A6769" w:rsidRDefault="00F82996" w:rsidP="00D848A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9E31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A4D3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297D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7D65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757E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889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75F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F82996" w:rsidRPr="008C3994" w14:paraId="11614C04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C5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7EF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4.6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36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6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A2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6.7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1E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4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95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5E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7.4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009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1.8668</w:t>
            </w:r>
          </w:p>
        </w:tc>
      </w:tr>
      <w:tr w:rsidR="00F82996" w:rsidRPr="008C3994" w14:paraId="115D2532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0E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9AC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3.7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2C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2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F92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0.5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11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0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036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591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.3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21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.2056</w:t>
            </w:r>
          </w:p>
        </w:tc>
      </w:tr>
      <w:tr w:rsidR="00F82996" w:rsidRPr="008C3994" w14:paraId="1FDA2AA7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996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AF2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6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731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1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00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9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57F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5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54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76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8DD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8972</w:t>
            </w:r>
          </w:p>
        </w:tc>
      </w:tr>
      <w:tr w:rsidR="00F82996" w:rsidRPr="008C3994" w14:paraId="11739ED9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F5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C80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5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AF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44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6.1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4A3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E13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2F9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B2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6765</w:t>
            </w:r>
          </w:p>
        </w:tc>
      </w:tr>
      <w:tr w:rsidR="00F82996" w:rsidRPr="008C3994" w14:paraId="45346320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A49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838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AB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5C2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013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4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7C4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7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BAE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1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86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051</w:t>
            </w:r>
          </w:p>
        </w:tc>
      </w:tr>
      <w:tr w:rsidR="00F82996" w:rsidRPr="008C3994" w14:paraId="0D1B493C" w14:textId="77777777" w:rsidTr="00D848AE">
        <w:trPr>
          <w:trHeight w:val="8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14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A9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1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BA4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EF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8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A45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5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71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59F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CE9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799</w:t>
            </w:r>
          </w:p>
        </w:tc>
      </w:tr>
      <w:tr w:rsidR="00F82996" w:rsidRPr="008C3994" w14:paraId="682150D5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15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59F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2.4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0FC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4.9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8B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4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1E3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A5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6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AA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2.3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99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7.3702</w:t>
            </w:r>
          </w:p>
        </w:tc>
      </w:tr>
      <w:tr w:rsidR="00F82996" w:rsidRPr="008C3994" w14:paraId="260F9CCC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51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400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3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96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4.4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4BD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5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753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8D1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5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C5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6.3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75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1.1004</w:t>
            </w:r>
          </w:p>
        </w:tc>
      </w:tr>
      <w:tr w:rsidR="00F82996" w:rsidRPr="008C3994" w14:paraId="282614F2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70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F42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5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466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82.2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D8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7FB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841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9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C1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62.3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78B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1.2885</w:t>
            </w:r>
          </w:p>
        </w:tc>
      </w:tr>
      <w:tr w:rsidR="00F82996" w:rsidRPr="008C3994" w14:paraId="4B18AD12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32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F8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4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070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82.2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9A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5B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ED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9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53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62.3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85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1.3766</w:t>
            </w:r>
          </w:p>
        </w:tc>
      </w:tr>
      <w:tr w:rsidR="00F82996" w:rsidRPr="008C3994" w14:paraId="6C458F9C" w14:textId="77777777" w:rsidTr="00D848A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65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A6769">
              <w:rPr>
                <w:rFonts w:ascii="Calibri" w:eastAsia="Times New Roman" w:hAnsi="Calibri" w:cs="Calibri"/>
                <w:color w:val="000000"/>
              </w:rPr>
              <w:t>ws.interaction.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A3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39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114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96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55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7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212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4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E41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5865</w:t>
            </w:r>
          </w:p>
        </w:tc>
      </w:tr>
    </w:tbl>
    <w:p w14:paraId="43A34F87" w14:textId="77777777" w:rsidR="00F82996" w:rsidRDefault="00F82996" w:rsidP="00F82996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</w:p>
    <w:p w14:paraId="6B2ED19F" w14:textId="77777777" w:rsidR="00F82996" w:rsidRDefault="00F82996" w:rsidP="00F82996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br w:type="page"/>
      </w:r>
    </w:p>
    <w:p w14:paraId="7E2CA9F5" w14:textId="77777777" w:rsidR="00F82996" w:rsidRPr="00C630E7" w:rsidRDefault="00F82996" w:rsidP="00F82996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bCs/>
          <w:i/>
          <w:iCs/>
          <w:sz w:val="20"/>
          <w:szCs w:val="20"/>
        </w:rPr>
        <w:lastRenderedPageBreak/>
        <w:t>Exploratory Hypothesis 6</w:t>
      </w:r>
    </w:p>
    <w:p w14:paraId="12811D1C" w14:textId="77777777" w:rsidR="00F82996" w:rsidRPr="00C630E7" w:rsidRDefault="00F82996" w:rsidP="00F82996">
      <w:p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</w:rPr>
      </w:pPr>
      <w:r w:rsidRPr="00C630E7">
        <w:rPr>
          <w:rFonts w:ascii="Arial" w:hAnsi="Arial" w:cs="Arial"/>
          <w:sz w:val="20"/>
          <w:szCs w:val="20"/>
        </w:rPr>
        <w:t>Exploratory H0(</w:t>
      </w:r>
      <w:r>
        <w:rPr>
          <w:rFonts w:ascii="Arial" w:hAnsi="Arial" w:cs="Arial"/>
          <w:sz w:val="20"/>
          <w:szCs w:val="20"/>
        </w:rPr>
        <w:t>6</w:t>
      </w:r>
      <w:r w:rsidRPr="00C630E7">
        <w:rPr>
          <w:rFonts w:ascii="Arial" w:hAnsi="Arial" w:cs="Arial"/>
          <w:sz w:val="20"/>
          <w:szCs w:val="20"/>
        </w:rPr>
        <w:t xml:space="preserve">): Baseline depressive symptoms does not moderate the effect of outcome expectancy on depressive symptoms at follow-up assessment. </w:t>
      </w:r>
      <w:r w:rsidRPr="00C630E7">
        <w:rPr>
          <w:rFonts w:ascii="Arial" w:hAnsi="Arial" w:cs="Arial"/>
          <w:sz w:val="20"/>
          <w:szCs w:val="20"/>
        </w:rPr>
        <w:br/>
        <w:t>Exploratory H1(</w:t>
      </w:r>
      <w:r>
        <w:rPr>
          <w:rFonts w:ascii="Arial" w:hAnsi="Arial" w:cs="Arial"/>
          <w:sz w:val="20"/>
          <w:szCs w:val="20"/>
        </w:rPr>
        <w:t>6</w:t>
      </w:r>
      <w:r w:rsidRPr="00C630E7">
        <w:rPr>
          <w:rFonts w:ascii="Arial" w:hAnsi="Arial" w:cs="Arial"/>
          <w:sz w:val="20"/>
          <w:szCs w:val="20"/>
        </w:rPr>
        <w:t>): Baseline depressive symptoms moderates the effect of outcome expectancy on depressive symptoms at follow-up assessment.</w:t>
      </w:r>
    </w:p>
    <w:p w14:paraId="7E466D72" w14:textId="77777777" w:rsidR="00F82996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>Model specification:</w:t>
      </w:r>
    </w:p>
    <w:p w14:paraId="6EE1AA0B" w14:textId="77777777" w:rsidR="00F82996" w:rsidRPr="00C630E7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</w:p>
    <w:p w14:paraId="62455D1B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s.interaction.cesd_0 &lt;-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_c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*cesd_0_c</w:t>
      </w:r>
    </w:p>
    <w:p w14:paraId="1A11D16B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89BABF8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>with(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implist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, expr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blme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cesd_</w:t>
      </w:r>
      <w:r>
        <w:rPr>
          <w:rFonts w:ascii="Courier New" w:eastAsia="Times New Roman" w:hAnsi="Courier New" w:cs="Courier New"/>
          <w:sz w:val="20"/>
          <w:szCs w:val="20"/>
        </w:rPr>
        <w:t>2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 ~ 0 +  trial + trial1_cesd_0_c +trial2_cesd_0_c +trial1_age_c+trial2_age_c + trial1_sex_c+</w:t>
      </w:r>
      <w:r>
        <w:rPr>
          <w:rFonts w:ascii="Courier New" w:eastAsia="Times New Roman" w:hAnsi="Courier New" w:cs="Courier New"/>
          <w:sz w:val="20"/>
          <w:szCs w:val="20"/>
        </w:rPr>
        <w:t xml:space="preserve">trial2_sex_c </w:t>
      </w:r>
      <w:r w:rsidRPr="00D02BD2">
        <w:rPr>
          <w:rFonts w:ascii="Courier New" w:eastAsia="Times New Roman" w:hAnsi="Courier New" w:cs="Courier New"/>
          <w:sz w:val="20"/>
          <w:szCs w:val="20"/>
        </w:rPr>
        <w:t xml:space="preserve">+ trial1_ceq_exp_c +trial2_ceq_exp_c + ws.interaction.cesd_0 + (0 +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eq_exp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|trial), </w:t>
      </w:r>
    </w:p>
    <w:p w14:paraId="4721287A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2BD2">
        <w:rPr>
          <w:rFonts w:ascii="Courier New" w:eastAsia="Times New Roman" w:hAnsi="Courier New" w:cs="Courier New"/>
          <w:sz w:val="20"/>
          <w:szCs w:val="20"/>
        </w:rPr>
        <w:t xml:space="preserve">control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lmerControl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(optimize= "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Nelder_Mead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),</w:t>
      </w:r>
    </w:p>
    <w:p w14:paraId="5E1AB2ED" w14:textId="77777777" w:rsidR="00F82996" w:rsidRPr="00D02BD2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cov.prior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02BD2">
        <w:rPr>
          <w:rFonts w:ascii="Courier New" w:eastAsia="Times New Roman" w:hAnsi="Courier New" w:cs="Courier New"/>
          <w:sz w:val="20"/>
          <w:szCs w:val="20"/>
        </w:rPr>
        <w:t>trial~"gamma</w:t>
      </w:r>
      <w:proofErr w:type="spellEnd"/>
      <w:r w:rsidRPr="00D02BD2">
        <w:rPr>
          <w:rFonts w:ascii="Courier New" w:eastAsia="Times New Roman" w:hAnsi="Courier New" w:cs="Courier New"/>
          <w:sz w:val="20"/>
          <w:szCs w:val="20"/>
        </w:rPr>
        <w:t>"(shape=1.5, rate=0.05)))</w:t>
      </w:r>
    </w:p>
    <w:p w14:paraId="414F096F" w14:textId="77777777" w:rsidR="00F82996" w:rsidRDefault="00F82996" w:rsidP="00F82996">
      <w:pPr>
        <w:rPr>
          <w:rFonts w:ascii="Arial" w:hAnsi="Arial" w:cs="Arial"/>
          <w:sz w:val="20"/>
          <w:szCs w:val="20"/>
        </w:rPr>
      </w:pPr>
    </w:p>
    <w:p w14:paraId="1029D147" w14:textId="77777777" w:rsidR="00F82996" w:rsidRPr="00C630E7" w:rsidRDefault="00F82996" w:rsidP="00F829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0"/>
          <w:szCs w:val="20"/>
        </w:rPr>
      </w:pPr>
      <w:r w:rsidRPr="00C630E7">
        <w:rPr>
          <w:rFonts w:ascii="Arial" w:eastAsia="Times New Roman" w:hAnsi="Arial" w:cs="Arial"/>
          <w:i/>
          <w:sz w:val="20"/>
          <w:szCs w:val="20"/>
        </w:rPr>
        <w:t xml:space="preserve">Full model: </w:t>
      </w:r>
    </w:p>
    <w:tbl>
      <w:tblPr>
        <w:tblW w:w="9716" w:type="dxa"/>
        <w:tblLook w:val="04A0" w:firstRow="1" w:lastRow="0" w:firstColumn="1" w:lastColumn="0" w:noHBand="0" w:noVBand="1"/>
      </w:tblPr>
      <w:tblGrid>
        <w:gridCol w:w="2176"/>
        <w:gridCol w:w="1200"/>
        <w:gridCol w:w="1200"/>
        <w:gridCol w:w="1200"/>
        <w:gridCol w:w="1200"/>
        <w:gridCol w:w="1300"/>
        <w:gridCol w:w="1200"/>
        <w:gridCol w:w="1053"/>
      </w:tblGrid>
      <w:tr w:rsidR="00F82996" w:rsidRPr="008C3994" w14:paraId="01195067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E20" w14:textId="77777777" w:rsidR="00F82996" w:rsidRPr="004A6769" w:rsidRDefault="00F82996" w:rsidP="00D848A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2757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2D04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852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D1C6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668E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3651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 95%-C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E60" w14:textId="77777777" w:rsidR="00F82996" w:rsidRPr="004A6769" w:rsidRDefault="00F82996" w:rsidP="00D848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67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pper 95%-CI</w:t>
            </w:r>
          </w:p>
        </w:tc>
      </w:tr>
      <w:tr w:rsidR="00F82996" w:rsidRPr="008C3994" w14:paraId="7F31B4A9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36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47A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4.7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FC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6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145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6.8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22B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42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BD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7.54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F3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1.9257</w:t>
            </w:r>
          </w:p>
        </w:tc>
      </w:tr>
      <w:tr w:rsidR="00F82996" w:rsidRPr="008C3994" w14:paraId="12BC50D6" w14:textId="77777777" w:rsidTr="00D848AE">
        <w:trPr>
          <w:trHeight w:val="8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F2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690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3.7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B1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2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C67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0.7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85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0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84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F6F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.33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D9A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.0732</w:t>
            </w:r>
          </w:p>
        </w:tc>
      </w:tr>
      <w:tr w:rsidR="00F82996" w:rsidRPr="008C3994" w14:paraId="7E44A089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1C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FA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8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AB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04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1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ECC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8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C72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47D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0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C9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.3266</w:t>
            </w:r>
          </w:p>
        </w:tc>
      </w:tr>
      <w:tr w:rsidR="00F82996" w:rsidRPr="008C3994" w14:paraId="57AD4215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F8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cesd_0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FBE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7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67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85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0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FC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7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58B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DDD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6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80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.2236</w:t>
            </w:r>
          </w:p>
        </w:tc>
      </w:tr>
      <w:tr w:rsidR="00F82996" w:rsidRPr="008C3994" w14:paraId="0C921474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FE0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9A6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3F6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75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932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A6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7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AE7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14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C06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080</w:t>
            </w:r>
          </w:p>
        </w:tc>
      </w:tr>
      <w:tr w:rsidR="00F82996" w:rsidRPr="008C3994" w14:paraId="777F514A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D7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age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1C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1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2CF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16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8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B7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67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19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5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49F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2807</w:t>
            </w:r>
          </w:p>
        </w:tc>
      </w:tr>
      <w:tr w:rsidR="00F82996" w:rsidRPr="008C3994" w14:paraId="0297E8B4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0A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32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9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5E78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3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B8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4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1A1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B49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6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666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5.52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A2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6075</w:t>
            </w:r>
          </w:p>
        </w:tc>
      </w:tr>
      <w:tr w:rsidR="00F82996" w:rsidRPr="008C3994" w14:paraId="45EA568B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E42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sex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72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3.9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8E91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.4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0F0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.6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EB1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9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4A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5C4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.05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00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6.9228</w:t>
            </w:r>
          </w:p>
        </w:tc>
      </w:tr>
      <w:tr w:rsidR="00F82996" w:rsidRPr="008C3994" w14:paraId="40B12538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67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1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7F7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4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1A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82.0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54A7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DB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30F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9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517F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61.99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B15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1.0992</w:t>
            </w:r>
          </w:p>
        </w:tc>
      </w:tr>
      <w:tr w:rsidR="00F82996" w:rsidRPr="008C3994" w14:paraId="0E90E936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ED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trial2_ceq_exp_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BF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3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F9C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82.0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1350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6A2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DE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9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22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61.89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CC06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61.1997</w:t>
            </w:r>
          </w:p>
        </w:tc>
      </w:tr>
      <w:tr w:rsidR="00F82996" w:rsidRPr="00D02BD2" w14:paraId="09904ECB" w14:textId="77777777" w:rsidTr="00D848AE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6BA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ws.interaction.cesd_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A8E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9363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2B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1.0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12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18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FEB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3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749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-0.03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7FD" w14:textId="77777777" w:rsidR="00F82996" w:rsidRPr="004A6769" w:rsidRDefault="00F82996" w:rsidP="00D848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769">
              <w:rPr>
                <w:rFonts w:ascii="Calibri" w:eastAsia="Times New Roman" w:hAnsi="Calibri" w:cs="Calibri"/>
                <w:color w:val="000000"/>
              </w:rPr>
              <w:t>0.0124</w:t>
            </w:r>
          </w:p>
        </w:tc>
      </w:tr>
    </w:tbl>
    <w:p w14:paraId="002B78F9" w14:textId="77777777" w:rsidR="00F82996" w:rsidRPr="00C630E7" w:rsidRDefault="00F82996" w:rsidP="00F82996">
      <w:pPr>
        <w:rPr>
          <w:rFonts w:ascii="Arial" w:hAnsi="Arial" w:cs="Arial"/>
          <w:sz w:val="20"/>
          <w:szCs w:val="20"/>
        </w:rPr>
      </w:pPr>
    </w:p>
    <w:p w14:paraId="5BF71033" w14:textId="20D4CAEA" w:rsidR="00C630E7" w:rsidRPr="00C630E7" w:rsidRDefault="00C630E7" w:rsidP="003F5D9C">
      <w:pPr>
        <w:rPr>
          <w:rFonts w:ascii="Arial" w:hAnsi="Arial" w:cs="Arial"/>
          <w:sz w:val="20"/>
          <w:szCs w:val="20"/>
        </w:rPr>
      </w:pPr>
    </w:p>
    <w:sectPr w:rsidR="00C630E7" w:rsidRPr="00C630E7" w:rsidSect="007C598D">
      <w:pgSz w:w="12240" w:h="15840"/>
      <w:pgMar w:top="1191" w:right="680" w:bottom="680" w:left="680" w:header="709" w:footer="133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DA403" w14:textId="77777777" w:rsidR="004B52F7" w:rsidRDefault="004B52F7" w:rsidP="009F5B47">
      <w:pPr>
        <w:spacing w:after="0" w:line="240" w:lineRule="auto"/>
      </w:pPr>
      <w:r>
        <w:separator/>
      </w:r>
    </w:p>
  </w:endnote>
  <w:endnote w:type="continuationSeparator" w:id="0">
    <w:p w14:paraId="67BE5DA0" w14:textId="77777777" w:rsidR="004B52F7" w:rsidRDefault="004B52F7" w:rsidP="009F5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07B3C" w14:textId="77777777" w:rsidR="004B52F7" w:rsidRDefault="004B52F7" w:rsidP="009F5B47">
      <w:pPr>
        <w:spacing w:after="0" w:line="240" w:lineRule="auto"/>
      </w:pPr>
      <w:r>
        <w:separator/>
      </w:r>
    </w:p>
  </w:footnote>
  <w:footnote w:type="continuationSeparator" w:id="0">
    <w:p w14:paraId="7DD2CA92" w14:textId="77777777" w:rsidR="004B52F7" w:rsidRDefault="004B52F7" w:rsidP="009F5B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B9317" w14:textId="7CC9C3CA" w:rsidR="00D848AE" w:rsidRPr="007C598D" w:rsidRDefault="00D848AE" w:rsidP="007C598D">
    <w:pPr>
      <w:rPr>
        <w:b/>
      </w:rPr>
    </w:pPr>
    <w:r>
      <w:rPr>
        <w:sz w:val="20"/>
        <w:u w:val="single"/>
      </w:rPr>
      <w:t>Online Resource</w:t>
    </w:r>
    <w:r w:rsidRPr="00971145">
      <w:rPr>
        <w:sz w:val="20"/>
        <w:u w:val="single"/>
      </w:rPr>
      <w:t xml:space="preserve"> to:</w:t>
    </w:r>
    <w:r w:rsidRPr="00971145">
      <w:rPr>
        <w:sz w:val="20"/>
      </w:rPr>
      <w:t xml:space="preserve"> Does outcome expectancy predict outcomes in online depression prevention? Secondary analysis of randomized controlled trials</w:t>
    </w:r>
    <w:r w:rsidRPr="0081177D">
      <w:rPr>
        <w:b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07666"/>
    <w:multiLevelType w:val="multilevel"/>
    <w:tmpl w:val="0C9AE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171796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ielecke, J. (Janika)">
    <w15:presenceInfo w15:providerId="AD" w15:userId="S::janika.thielecke@tno.nl::e90b0a64-a334-476e-ab97-e8df356b26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B47"/>
    <w:rsid w:val="000D126B"/>
    <w:rsid w:val="000D6D6B"/>
    <w:rsid w:val="00112313"/>
    <w:rsid w:val="001A0D3B"/>
    <w:rsid w:val="0023640B"/>
    <w:rsid w:val="00247DA2"/>
    <w:rsid w:val="00263F06"/>
    <w:rsid w:val="00284AC2"/>
    <w:rsid w:val="00320731"/>
    <w:rsid w:val="003F2A91"/>
    <w:rsid w:val="003F5D9C"/>
    <w:rsid w:val="00410440"/>
    <w:rsid w:val="00457775"/>
    <w:rsid w:val="004B52F7"/>
    <w:rsid w:val="00610767"/>
    <w:rsid w:val="00631F8B"/>
    <w:rsid w:val="006565A2"/>
    <w:rsid w:val="00670C2F"/>
    <w:rsid w:val="007C598D"/>
    <w:rsid w:val="0081177D"/>
    <w:rsid w:val="00827D99"/>
    <w:rsid w:val="00875BC0"/>
    <w:rsid w:val="008D793F"/>
    <w:rsid w:val="00907C19"/>
    <w:rsid w:val="0091170A"/>
    <w:rsid w:val="009212C9"/>
    <w:rsid w:val="00934614"/>
    <w:rsid w:val="00965148"/>
    <w:rsid w:val="00971145"/>
    <w:rsid w:val="00987EB2"/>
    <w:rsid w:val="00995F95"/>
    <w:rsid w:val="009F5B47"/>
    <w:rsid w:val="00A60321"/>
    <w:rsid w:val="00AA4D58"/>
    <w:rsid w:val="00AC2293"/>
    <w:rsid w:val="00AF6529"/>
    <w:rsid w:val="00BF3F37"/>
    <w:rsid w:val="00C259FD"/>
    <w:rsid w:val="00C630E7"/>
    <w:rsid w:val="00D02BD2"/>
    <w:rsid w:val="00D25256"/>
    <w:rsid w:val="00D848AE"/>
    <w:rsid w:val="00E07799"/>
    <w:rsid w:val="00E84C87"/>
    <w:rsid w:val="00E85EE0"/>
    <w:rsid w:val="00E95FDB"/>
    <w:rsid w:val="00EC1169"/>
    <w:rsid w:val="00ED5B1E"/>
    <w:rsid w:val="00ED6C83"/>
    <w:rsid w:val="00F410B7"/>
    <w:rsid w:val="00F82996"/>
    <w:rsid w:val="00FE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7ACEF5D"/>
  <w15:chartTrackingRefBased/>
  <w15:docId w15:val="{F743C65A-955B-4439-A515-6616271F3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145"/>
  </w:style>
  <w:style w:type="paragraph" w:styleId="Heading2">
    <w:name w:val="heading 2"/>
    <w:basedOn w:val="Normal"/>
    <w:link w:val="Heading2Char"/>
    <w:uiPriority w:val="9"/>
    <w:qFormat/>
    <w:rsid w:val="009F5B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5B4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er-section-number">
    <w:name w:val="header-section-number"/>
    <w:basedOn w:val="DefaultParagraphFont"/>
    <w:rsid w:val="009F5B47"/>
  </w:style>
  <w:style w:type="paragraph" w:styleId="NormalWeb">
    <w:name w:val="Normal (Web)"/>
    <w:basedOn w:val="Normal"/>
    <w:uiPriority w:val="99"/>
    <w:semiHidden/>
    <w:unhideWhenUsed/>
    <w:rsid w:val="009F5B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5B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5B47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F5B47"/>
    <w:rPr>
      <w:rFonts w:ascii="Courier New" w:eastAsia="Times New Roman" w:hAnsi="Courier New" w:cs="Courier New"/>
      <w:sz w:val="20"/>
      <w:szCs w:val="20"/>
    </w:rPr>
  </w:style>
  <w:style w:type="character" w:customStyle="1" w:styleId="ot">
    <w:name w:val="ot"/>
    <w:basedOn w:val="DefaultParagraphFont"/>
    <w:rsid w:val="009F5B47"/>
  </w:style>
  <w:style w:type="character" w:customStyle="1" w:styleId="fu">
    <w:name w:val="fu"/>
    <w:basedOn w:val="DefaultParagraphFont"/>
    <w:rsid w:val="009F5B47"/>
  </w:style>
  <w:style w:type="character" w:customStyle="1" w:styleId="at">
    <w:name w:val="at"/>
    <w:basedOn w:val="DefaultParagraphFont"/>
    <w:rsid w:val="009F5B47"/>
  </w:style>
  <w:style w:type="character" w:customStyle="1" w:styleId="sc">
    <w:name w:val="sc"/>
    <w:basedOn w:val="DefaultParagraphFont"/>
    <w:rsid w:val="009F5B47"/>
  </w:style>
  <w:style w:type="character" w:customStyle="1" w:styleId="dv">
    <w:name w:val="dv"/>
    <w:basedOn w:val="DefaultParagraphFont"/>
    <w:rsid w:val="009F5B47"/>
  </w:style>
  <w:style w:type="character" w:customStyle="1" w:styleId="st">
    <w:name w:val="st"/>
    <w:basedOn w:val="DefaultParagraphFont"/>
    <w:rsid w:val="009F5B47"/>
  </w:style>
  <w:style w:type="character" w:customStyle="1" w:styleId="fl">
    <w:name w:val="fl"/>
    <w:basedOn w:val="DefaultParagraphFont"/>
    <w:rsid w:val="009F5B47"/>
  </w:style>
  <w:style w:type="character" w:styleId="Emphasis">
    <w:name w:val="Emphasis"/>
    <w:basedOn w:val="DefaultParagraphFont"/>
    <w:uiPriority w:val="20"/>
    <w:qFormat/>
    <w:rsid w:val="009F5B4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F5B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B47"/>
  </w:style>
  <w:style w:type="paragraph" w:styleId="Footer">
    <w:name w:val="footer"/>
    <w:basedOn w:val="Normal"/>
    <w:link w:val="FooterChar"/>
    <w:uiPriority w:val="99"/>
    <w:unhideWhenUsed/>
    <w:rsid w:val="009F5B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B47"/>
  </w:style>
  <w:style w:type="character" w:styleId="CommentReference">
    <w:name w:val="annotation reference"/>
    <w:basedOn w:val="DefaultParagraphFont"/>
    <w:uiPriority w:val="99"/>
    <w:semiHidden/>
    <w:unhideWhenUsed/>
    <w:rsid w:val="00F410B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610767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8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8A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7D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9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C1001-9F94-4444-A5DC-33905E42C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603</Words>
  <Characters>14321</Characters>
  <Application>Microsoft Office Word</Application>
  <DocSecurity>0</DocSecurity>
  <Lines>119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iedrich-Alexander-Universität Erlangen-Nürnberg</Company>
  <LinksUpToDate>false</LinksUpToDate>
  <CharactersWithSpaces>1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cke, Janika</dc:creator>
  <cp:keywords/>
  <dc:description/>
  <cp:lastModifiedBy>Thielecke, J. (Janika)</cp:lastModifiedBy>
  <cp:revision>4</cp:revision>
  <cp:lastPrinted>2023-08-10T05:23:00Z</cp:lastPrinted>
  <dcterms:created xsi:type="dcterms:W3CDTF">2023-11-09T08:21:00Z</dcterms:created>
  <dcterms:modified xsi:type="dcterms:W3CDTF">2023-11-10T20:52:00Z</dcterms:modified>
</cp:coreProperties>
</file>